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64AF6" w14:textId="3383FC91" w:rsidR="00023CB3" w:rsidRPr="00B742E7" w:rsidRDefault="00AB0069" w:rsidP="00B742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="00B742E7" w:rsidRPr="00B742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7CF3" w:rsidRPr="00CD0A4C">
        <w:rPr>
          <w:rFonts w:ascii="Times New Roman" w:hAnsi="Times New Roman" w:cs="Times New Roman"/>
          <w:bCs/>
          <w:kern w:val="0"/>
          <w:sz w:val="24"/>
          <w:szCs w:val="24"/>
        </w:rPr>
        <w:t xml:space="preserve">Baseline characteristics of PD patients </w:t>
      </w:r>
      <w:r w:rsidR="00A108D5" w:rsidRPr="00CD0A4C">
        <w:rPr>
          <w:rFonts w:ascii="Times New Roman" w:hAnsi="Times New Roman" w:cs="Times New Roman"/>
          <w:bCs/>
          <w:kern w:val="0"/>
          <w:sz w:val="24"/>
          <w:szCs w:val="24"/>
        </w:rPr>
        <w:t>after</w:t>
      </w:r>
      <w:r w:rsidR="00937CF3" w:rsidRPr="00CD0A4C">
        <w:rPr>
          <w:rFonts w:ascii="Times New Roman" w:hAnsi="Times New Roman" w:cs="Times New Roman"/>
          <w:bCs/>
          <w:kern w:val="0"/>
          <w:sz w:val="24"/>
          <w:szCs w:val="24"/>
        </w:rPr>
        <w:t xml:space="preserve"> PS matching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73"/>
        <w:gridCol w:w="1768"/>
        <w:gridCol w:w="1559"/>
        <w:gridCol w:w="993"/>
        <w:gridCol w:w="1134"/>
      </w:tblGrid>
      <w:tr w:rsidR="00A108D5" w14:paraId="024F8415" w14:textId="77777777" w:rsidTr="008212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6844D" w14:textId="77777777" w:rsidR="00A108D5" w:rsidRPr="00821208" w:rsidRDefault="00A108D5">
            <w:pPr>
              <w:widowControl/>
              <w:wordWrap/>
              <w:autoSpaceDE/>
              <w:autoSpaceDN/>
              <w:rPr>
                <w:b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E5C02" w14:textId="45884E36" w:rsidR="00A108D5" w:rsidRPr="00821208" w:rsidRDefault="00662CA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D</w:t>
            </w:r>
          </w:p>
          <w:p w14:paraId="088C90FF" w14:textId="77777777" w:rsidR="00A108D5" w:rsidRPr="00821208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(n = 1,19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33911" w14:textId="781590F1" w:rsidR="00A108D5" w:rsidRPr="00821208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Non-</w:t>
            </w:r>
            <w:r w:rsidR="00662CA3"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D</w:t>
            </w:r>
          </w:p>
          <w:p w14:paraId="77D0FE04" w14:textId="77777777" w:rsidR="00A108D5" w:rsidRPr="00821208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(n = 4,57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DCC2D" w14:textId="77777777" w:rsidR="00A108D5" w:rsidRPr="00821208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EA367" w14:textId="77777777" w:rsidR="00A108D5" w:rsidRPr="00821208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821208">
              <w:rPr>
                <w:rFonts w:ascii="Times New Roman" w:eastAsia="굴림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A108D5" w14:paraId="31BF84B0" w14:textId="77777777" w:rsidTr="00821208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ACF0E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6131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.1 ± 9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5E3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.5 ± 10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3F2B3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7AD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5</w:t>
            </w:r>
          </w:p>
        </w:tc>
      </w:tr>
      <w:tr w:rsidR="00A108D5" w14:paraId="67DE6E60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3413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le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4721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27 (44.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A27F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083 (45.5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AE985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D6A2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3</w:t>
            </w:r>
          </w:p>
        </w:tc>
      </w:tr>
      <w:tr w:rsidR="00A108D5" w14:paraId="10C2FA94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3DCD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lcohol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8D503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5 (18.0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0B16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1 (16.6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18F2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ED9B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4</w:t>
            </w:r>
          </w:p>
        </w:tc>
      </w:tr>
      <w:tr w:rsidR="00A108D5" w14:paraId="550DD591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3C321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oking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187C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9 (10.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2BF6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3 (10.8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496C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9F08C" w14:textId="0774BE46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A108D5" w14:paraId="0905CC94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70A0C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ypertension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373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77 (65.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71B8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,037 (66.4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FEB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15E9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</w:tr>
      <w:tr w:rsidR="00A108D5" w14:paraId="2A0A7B5D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5EC75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iabetes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D222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16 (43.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4810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008 (43.9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77063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F8DA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A108D5" w14:paraId="2D8509B4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B78FF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yslipidemia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DC32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0 (63.7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4740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966 (64.8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407A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7A80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051E186B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201F9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KD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2A785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95 (24.7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148A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153 (25.2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C08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FF74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A108D5" w14:paraId="0465BDDB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B6822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trial fibrillation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6C115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5 (6.3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A2FA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6 (6.0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2D82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631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1</w:t>
            </w:r>
          </w:p>
        </w:tc>
      </w:tr>
      <w:tr w:rsidR="00A108D5" w14:paraId="2CF9F4FA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13321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ior myocardial infarction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3582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 (0.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778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1 (0.9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779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9B824" w14:textId="24B4424C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A108D5" w14:paraId="233D2F3A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7E1A2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ior heart failure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7A9E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0 (3.4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E5A5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1 (3.7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C776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D5BF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41B39CAC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99584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ior stroke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9D3C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3 (19.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F3A3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7 (19.0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9022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936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1</w:t>
            </w:r>
          </w:p>
        </w:tc>
      </w:tr>
      <w:tr w:rsidR="00A108D5" w14:paraId="3BD72699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4150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ior PCI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50D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0 (2.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5F31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4 (2.7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C836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A583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A108D5" w14:paraId="796C62DB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95A5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9C18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7.8 ± 17.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1D85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8.1 ± 16.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5775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45F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3E1C9E75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95FFF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9DF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4.9 ± 11.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CEEE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.7 ± 11.6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5525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5495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1</w:t>
            </w:r>
          </w:p>
        </w:tc>
      </w:tr>
      <w:tr w:rsidR="00A108D5" w14:paraId="33E755F3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7B9FE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ulse rate (bpm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7325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9.6 ± 13.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42BF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0.1 ± 21.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7B18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3036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</w:tr>
      <w:tr w:rsidR="00A108D5" w14:paraId="049B602A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90D97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B2A2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.0 ± 18.9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DF5C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.1 ± 17.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A058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28455" w14:textId="3260204C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A108D5" w14:paraId="1B46BC7C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4CFF9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ehn-Yahr stage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B5D7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 ± 0.9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CBE0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BD5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60E7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4DC26505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9AA2E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PDRS scale III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264F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7.2 ± 14.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8A27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E5CD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9BB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62B0ED2C" w14:textId="77777777" w:rsidTr="00821208">
        <w:trPr>
          <w:trHeight w:val="400"/>
        </w:trPr>
        <w:tc>
          <w:tcPr>
            <w:tcW w:w="8927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A55F8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ti-Parkinson drugs</w:t>
            </w:r>
          </w:p>
        </w:tc>
      </w:tr>
      <w:tr w:rsidR="00A108D5" w14:paraId="50312493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A845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evodopa/COMT inhibitor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F3F8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068 (89.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3E293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7E96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229F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6A8C7288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5038E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opamine agonist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6247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44 (45.6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2E1A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84C8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D27C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350D6AE9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B8CE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O-B inhibitor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71C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87 (40.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2C3C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E72C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5237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54CF9A6A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43B6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mantadine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1798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3 (18.7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224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2E48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9D4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090AF6D9" w14:textId="77777777" w:rsidTr="00821208"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3A462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ticholinergics (n, %)</w:t>
            </w:r>
          </w:p>
        </w:tc>
        <w:tc>
          <w:tcPr>
            <w:tcW w:w="176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60F33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3 (27.9)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2224C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A806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B904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</w:p>
        </w:tc>
      </w:tr>
      <w:tr w:rsidR="00A108D5" w14:paraId="6A461AEE" w14:textId="77777777" w:rsidTr="00821208">
        <w:trPr>
          <w:trHeight w:val="400"/>
        </w:trPr>
        <w:tc>
          <w:tcPr>
            <w:tcW w:w="8927" w:type="dxa"/>
            <w:gridSpan w:val="5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C8A66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lastRenderedPageBreak/>
              <w:t>Anti-hypertensive medication</w:t>
            </w:r>
          </w:p>
        </w:tc>
      </w:tr>
      <w:tr w:rsidR="00A108D5" w14:paraId="2E3E7C1D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41F4A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AS inhibitor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112E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0 (41.0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F0A8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932 (42.2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39205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58D6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081480D4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2C3A54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HP-CCB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6818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2 (36.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4102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701 (37.2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C889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14D05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50FB35E4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9EE77C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Beta-blocker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348C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49 (37.6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CC8A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722 (37.7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9680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8E6CD" w14:textId="6F1F2CF3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A108D5" w14:paraId="67E89F85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F4990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iuretics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5FC1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98 (25.0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40174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133 (24.8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87A7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BB7F" w14:textId="2CC3D06A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A108D5" w14:paraId="4CE63ECA" w14:textId="77777777" w:rsidTr="00821208">
        <w:trPr>
          <w:trHeight w:val="400"/>
        </w:trPr>
        <w:tc>
          <w:tcPr>
            <w:tcW w:w="8927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CADD9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ti-lipidemic medication</w:t>
            </w:r>
          </w:p>
        </w:tc>
      </w:tr>
      <w:tr w:rsidR="00A108D5" w14:paraId="52DFF09B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3A6DF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tin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58A8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27 (44.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753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048 (44.8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DE23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D833A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A108D5" w14:paraId="49B31425" w14:textId="77777777" w:rsidTr="00821208">
        <w:trPr>
          <w:trHeight w:val="400"/>
        </w:trPr>
        <w:tc>
          <w:tcPr>
            <w:tcW w:w="8927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E4E69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nti-diabetic medication</w:t>
            </w:r>
          </w:p>
        </w:tc>
      </w:tr>
      <w:tr w:rsidR="00A108D5" w14:paraId="2A6609F5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8AEF9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HA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770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1 (21.0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B0E3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044 (22.8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E592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F3E4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4</w:t>
            </w:r>
          </w:p>
        </w:tc>
      </w:tr>
      <w:tr w:rsidR="00A108D5" w14:paraId="1895DFE6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8CAC1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sulin (n, %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7244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5 (10.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7B3A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13 (11.2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CAC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8496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A108D5" w14:paraId="50ADD165" w14:textId="77777777" w:rsidTr="00821208">
        <w:trPr>
          <w:trHeight w:val="400"/>
        </w:trPr>
        <w:tc>
          <w:tcPr>
            <w:tcW w:w="8927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B335A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Laboratory finding</w:t>
            </w:r>
          </w:p>
        </w:tc>
      </w:tr>
      <w:tr w:rsidR="006434B2" w14:paraId="31D8619B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6F765" w14:textId="108C8F69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otassium (mEq/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DA02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2 ± 0.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5D66E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2 ± 0.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000C6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A51FE" w14:textId="1A0C5A32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0.01</w:t>
            </w:r>
          </w:p>
        </w:tc>
      </w:tr>
      <w:tr w:rsidR="006434B2" w14:paraId="7E252FB3" w14:textId="77777777" w:rsidTr="0082120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5331A" w14:textId="236EED97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202122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6445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.1 ± 1.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8738E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.1 ± 1.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5E009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7DC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</w:tr>
      <w:tr w:rsidR="006434B2" w14:paraId="48C119B6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A3D704" w14:textId="40699CB0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CB15B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 ± 0.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CE879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 ± 0.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F198A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383B9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6434B2" w14:paraId="516A41BF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43C3A" w14:textId="39C9D709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eGFR (mL/min/1.73m2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7402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0.4 ± 22.7 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421A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1.0 ± 21.8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B100F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3B883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</w:tr>
      <w:tr w:rsidR="006434B2" w14:paraId="604D65C0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91EA7" w14:textId="55512D3E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E22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6.9 ± 38.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EB2C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6.6 ± 41.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C04AD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C26E7" w14:textId="66ECE3A3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0.01</w:t>
            </w:r>
          </w:p>
        </w:tc>
      </w:tr>
      <w:tr w:rsidR="006434B2" w14:paraId="0E3F7FF6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455E14" w14:textId="3A08A3BC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DL-cholesterol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6EB40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.0 ± 12.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BC2C1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.1 ± 12.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B2B0C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F4965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6434B2" w14:paraId="3C396B5C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CB2CC" w14:textId="1A8CA0F7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DL-cholesterol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3F8F4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2.6 ± 32.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26F00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3.7 ± 34.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91BFA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342E0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</w:tr>
      <w:tr w:rsidR="006434B2" w14:paraId="445423CA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D8760D" w14:textId="6708E73C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58B1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0.1 ± 64.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5DE4D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1.0 ± 60.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E24DC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8F38C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</w:tr>
      <w:tr w:rsidR="006434B2" w14:paraId="26978D9D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DE5BB" w14:textId="05AE490A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sCRP (mg/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31F9C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 ± 1.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07411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 ± 2.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1AC8F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5B18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9</w:t>
            </w:r>
          </w:p>
        </w:tc>
      </w:tr>
      <w:tr w:rsidR="006434B2" w14:paraId="2203C1D1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07B28" w14:textId="24EC4BCF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16D1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1.8 ± 41.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22693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1.8 ± 47.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EC9D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2149" w14:textId="28E5DC40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0.01</w:t>
            </w:r>
          </w:p>
        </w:tc>
      </w:tr>
      <w:tr w:rsidR="006434B2" w14:paraId="3B858895" w14:textId="77777777" w:rsidTr="000A470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F2FAB" w14:textId="61158D4A" w:rsidR="006434B2" w:rsidRPr="006434B2" w:rsidRDefault="006434B2" w:rsidP="006434B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75616A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bA1c (%)</w:t>
            </w:r>
            <w:bookmarkStart w:id="0" w:name="_GoBack"/>
            <w:bookmarkEnd w:id="0"/>
          </w:p>
        </w:tc>
        <w:tc>
          <w:tcPr>
            <w:tcW w:w="17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46432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1 ± 1.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4D165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 ± 1.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1D3A7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7DD8" w14:textId="77777777" w:rsidR="006434B2" w:rsidRDefault="006434B2" w:rsidP="006434B2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8</w:t>
            </w:r>
          </w:p>
        </w:tc>
      </w:tr>
      <w:tr w:rsidR="00A108D5" w14:paraId="6A1181E5" w14:textId="77777777" w:rsidTr="00821208"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D5900D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RE2 (n, %)</w:t>
            </w:r>
          </w:p>
          <w:p w14:paraId="780406FB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low-moderate risk</w:t>
            </w:r>
          </w:p>
          <w:p w14:paraId="4D8CB73B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high risk</w:t>
            </w:r>
          </w:p>
          <w:p w14:paraId="2A5E2994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very high risk</w:t>
            </w:r>
          </w:p>
        </w:tc>
        <w:tc>
          <w:tcPr>
            <w:tcW w:w="176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DCFC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3 (15.3)</w:t>
            </w:r>
          </w:p>
          <w:p w14:paraId="04C819C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08 (25.8)</w:t>
            </w:r>
          </w:p>
          <w:p w14:paraId="0B9181B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03 (58.9)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2B346E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4 (16.7)</w:t>
            </w:r>
          </w:p>
          <w:p w14:paraId="5C875B11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199 (26.2)</w:t>
            </w:r>
          </w:p>
          <w:p w14:paraId="4FBD85B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611 (57.1)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FEF49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B9EA2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6</w:t>
            </w:r>
          </w:p>
        </w:tc>
      </w:tr>
      <w:tr w:rsidR="00A108D5" w14:paraId="4577E28B" w14:textId="77777777" w:rsidTr="00821208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10E40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V risk group* (n, %)</w:t>
            </w:r>
          </w:p>
          <w:p w14:paraId="6F7C81D7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low-moderate risk</w:t>
            </w:r>
          </w:p>
          <w:p w14:paraId="168E1815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high risk</w:t>
            </w:r>
          </w:p>
          <w:p w14:paraId="643EA496" w14:textId="77777777" w:rsidR="00A108D5" w:rsidRDefault="00A108D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  very high risk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CE8D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5 (15.5)</w:t>
            </w:r>
          </w:p>
          <w:p w14:paraId="05BDF5A6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6 (36.5)</w:t>
            </w:r>
          </w:p>
          <w:p w14:paraId="63859DD8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73 (48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55EAF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9 (15.3)</w:t>
            </w:r>
          </w:p>
          <w:p w14:paraId="210E12AD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,593 (34.8)</w:t>
            </w:r>
          </w:p>
          <w:p w14:paraId="33EF4C0B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,282 (49.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4509A0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F31D7" w14:textId="77777777" w:rsidR="00A108D5" w:rsidRDefault="00A108D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4</w:t>
            </w:r>
          </w:p>
        </w:tc>
      </w:tr>
    </w:tbl>
    <w:p w14:paraId="233AB561" w14:textId="77777777" w:rsidR="00937CF3" w:rsidRPr="00937CF3" w:rsidRDefault="00937CF3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CF3">
        <w:rPr>
          <w:rFonts w:ascii="Times New Roman" w:hAnsi="Times New Roman" w:cs="Times New Roman"/>
          <w:sz w:val="24"/>
          <w:szCs w:val="24"/>
        </w:rPr>
        <w:lastRenderedPageBreak/>
        <w:t>Values are presented as mean ± standard deviation or number (%).</w:t>
      </w:r>
    </w:p>
    <w:p w14:paraId="1E4D1DA3" w14:textId="09ED138C" w:rsidR="00B742E7" w:rsidRDefault="00937CF3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CF3">
        <w:rPr>
          <w:rFonts w:ascii="Times New Roman" w:hAnsi="Times New Roman" w:cs="Times New Roman"/>
          <w:sz w:val="24"/>
          <w:szCs w:val="24"/>
        </w:rPr>
        <w:t>CKD, chronic kidney disease; COMT, Catechol-O-methyltransferase; CV, cardiovascular; DHP-CCB, dihydropyridine calcium channel blocker; eGFR, estimated glomerular filtration rate; HbA1c, haemoglobin A1c; HDL, high-density lipoprotein; hsCRP, high-sensitivity C-reactive protein;</w:t>
      </w:r>
      <w:r w:rsidR="00662CA3">
        <w:rPr>
          <w:rFonts w:ascii="Times New Roman" w:hAnsi="Times New Roman" w:cs="Times New Roman"/>
          <w:sz w:val="24"/>
          <w:szCs w:val="24"/>
        </w:rPr>
        <w:t xml:space="preserve"> </w:t>
      </w:r>
      <w:r w:rsidRPr="00937CF3">
        <w:rPr>
          <w:rFonts w:ascii="Times New Roman" w:hAnsi="Times New Roman" w:cs="Times New Roman"/>
          <w:sz w:val="24"/>
          <w:szCs w:val="24"/>
        </w:rPr>
        <w:t xml:space="preserve">LDL, low-density lipoprotein; MAO-B, monoamine oxidase B; PCI, percutaneous coronary intervention; </w:t>
      </w:r>
      <w:r w:rsidR="00662CA3">
        <w:rPr>
          <w:rFonts w:ascii="Times New Roman" w:hAnsi="Times New Roman" w:cs="Times New Roman"/>
          <w:sz w:val="24"/>
          <w:szCs w:val="24"/>
        </w:rPr>
        <w:t xml:space="preserve">PD, Parkinson’s disease; </w:t>
      </w:r>
      <w:r w:rsidRPr="00937CF3">
        <w:rPr>
          <w:rFonts w:ascii="Times New Roman" w:hAnsi="Times New Roman" w:cs="Times New Roman"/>
          <w:sz w:val="24"/>
          <w:szCs w:val="24"/>
        </w:rPr>
        <w:t>RAS, renin-angiotensin system; OHA, oral hypoglycemic agents; SCORE2, systematic coronary risk assessment 2; SMD, standardised mean difference; UPDRS, Unified Parkinson’s Disease Rating Scale.</w:t>
      </w:r>
    </w:p>
    <w:p w14:paraId="3F0EF3AF" w14:textId="176C7F44" w:rsidR="00275DD8" w:rsidRDefault="00275DD8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5B0EE6" w14:textId="77777777" w:rsidR="00275DD8" w:rsidRDefault="00275DD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FF1244" w14:textId="0A6AD8C2" w:rsidR="00275DD8" w:rsidRPr="00275DD8" w:rsidRDefault="00AB0069" w:rsidP="00937C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Pr="00275D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5DD8" w:rsidRPr="00275DD8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="00B92AE2" w:rsidRPr="00CD0A4C">
        <w:rPr>
          <w:rFonts w:ascii="Times New Roman" w:hAnsi="Times New Roman" w:cs="Times New Roman"/>
          <w:sz w:val="24"/>
          <w:szCs w:val="24"/>
        </w:rPr>
        <w:t>Cardiovascular risk group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B92AE2" w14:paraId="54BE83C7" w14:textId="77777777" w:rsidTr="0082120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9EF24B6" w14:textId="0E685B13" w:rsidR="00B92AE2" w:rsidRDefault="00B92AE2" w:rsidP="001720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high risk</w:t>
            </w:r>
          </w:p>
        </w:tc>
        <w:tc>
          <w:tcPr>
            <w:tcW w:w="6894" w:type="dxa"/>
            <w:tcBorders>
              <w:top w:val="single" w:sz="4" w:space="0" w:color="auto"/>
              <w:bottom w:val="single" w:sz="4" w:space="0" w:color="auto"/>
            </w:tcBorders>
          </w:tcPr>
          <w:p w14:paraId="7A5AF32E" w14:textId="77777777" w:rsidR="00B92AE2" w:rsidRDefault="00B92AE2" w:rsidP="00172090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or MI or stroke or prior PCI </w:t>
            </w:r>
          </w:p>
          <w:p w14:paraId="54A244B5" w14:textId="77777777" w:rsidR="00AB6AF8" w:rsidRDefault="00B92AE2" w:rsidP="00172090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&amp; </w:t>
            </w:r>
            <w:r w:rsidR="00AB6AF8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  <w:p w14:paraId="4DFE5BF4" w14:textId="325DC86B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 &amp; eGFR &lt;45</w:t>
            </w:r>
          </w:p>
          <w:p w14:paraId="3E7959EB" w14:textId="124DAD14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6AF8">
              <w:rPr>
                <w:rFonts w:ascii="Times New Roman" w:hAnsi="Times New Roman" w:cs="Times New Roman"/>
                <w:sz w:val="24"/>
                <w:szCs w:val="24"/>
              </w:rPr>
              <w:t>DM &amp; eGFR 45-59 &amp; ACR 30-300</w:t>
            </w:r>
          </w:p>
          <w:p w14:paraId="7529A950" w14:textId="359E63E9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&amp; ACR &gt;300 </w:t>
            </w:r>
          </w:p>
          <w:p w14:paraId="748674F0" w14:textId="0877FD65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&amp; eGFR 45-59 &amp; (U/A protein +/- or 1+)</w:t>
            </w:r>
          </w:p>
          <w:p w14:paraId="1518F5BD" w14:textId="5119353A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&amp; (U/A protein 2+ or more)</w:t>
            </w:r>
          </w:p>
          <w:p w14:paraId="71916736" w14:textId="77777777" w:rsidR="00AB6AF8" w:rsidRDefault="00AB6AF8" w:rsidP="00172090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</w:p>
          <w:p w14:paraId="1AA853EE" w14:textId="02A22645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FR &lt;30 </w:t>
            </w:r>
          </w:p>
          <w:p w14:paraId="7D1B3808" w14:textId="6271E8FF" w:rsidR="00AB6AF8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FR 30-44 &amp; ACR &gt;30 </w:t>
            </w:r>
          </w:p>
          <w:p w14:paraId="024DF210" w14:textId="138DDE8E" w:rsidR="007426EA" w:rsidRPr="007426EA" w:rsidRDefault="00AB6AF8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 xml:space="preserve">eGFR 30-44 &amp; </w:t>
            </w:r>
            <w:r w:rsidR="007426EA" w:rsidRPr="007426EA">
              <w:rPr>
                <w:rFonts w:ascii="Times New Roman" w:hAnsi="Times New Roman" w:cs="Times New Roman"/>
                <w:sz w:val="24"/>
                <w:szCs w:val="24"/>
              </w:rPr>
              <w:t>(U/A protein +/- or more)</w:t>
            </w:r>
          </w:p>
          <w:p w14:paraId="5AE21273" w14:textId="77777777" w:rsidR="00AB6AF8" w:rsidRPr="007426EA" w:rsidRDefault="00AB6AF8" w:rsidP="00172090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>Old age</w:t>
            </w:r>
            <w:r w:rsidR="007426EA" w:rsidRPr="00742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03DEFA" w14:textId="77777777" w:rsidR="007426EA" w:rsidRDefault="007426EA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>Age ≥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CORE2 </w:t>
            </w: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  <w:p w14:paraId="4B476663" w14:textId="77777777" w:rsidR="007426EA" w:rsidRDefault="007426EA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 50-69, SCORE2 </w:t>
            </w: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</w:p>
          <w:p w14:paraId="26603ADA" w14:textId="211FF31A" w:rsidR="007426EA" w:rsidRPr="007426EA" w:rsidRDefault="007426EA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 &lt;50, SCORE2 </w:t>
            </w:r>
            <w:r w:rsidRPr="007426E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% </w:t>
            </w:r>
          </w:p>
        </w:tc>
      </w:tr>
      <w:tr w:rsidR="00B92AE2" w14:paraId="7CB3B2A9" w14:textId="77777777" w:rsidTr="0082120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BD2472E" w14:textId="17372624" w:rsidR="00B92AE2" w:rsidRDefault="00B92AE2" w:rsidP="001720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risk</w:t>
            </w:r>
          </w:p>
        </w:tc>
        <w:tc>
          <w:tcPr>
            <w:tcW w:w="6894" w:type="dxa"/>
            <w:tcBorders>
              <w:top w:val="single" w:sz="4" w:space="0" w:color="auto"/>
              <w:bottom w:val="single" w:sz="4" w:space="0" w:color="auto"/>
            </w:tcBorders>
          </w:tcPr>
          <w:p w14:paraId="6C3A14AF" w14:textId="77777777" w:rsidR="00B92AE2" w:rsidRDefault="006557A5" w:rsidP="00172090">
            <w:pPr>
              <w:pStyle w:val="a6"/>
              <w:numPr>
                <w:ilvl w:val="0"/>
                <w:numId w:val="5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</w:p>
          <w:p w14:paraId="1AC0CEBD" w14:textId="35B2F592" w:rsidR="006557A5" w:rsidRDefault="006557A5" w:rsidP="00172090">
            <w:pPr>
              <w:pStyle w:val="a6"/>
              <w:numPr>
                <w:ilvl w:val="0"/>
                <w:numId w:val="5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D </w:t>
            </w:r>
          </w:p>
          <w:p w14:paraId="3301EA72" w14:textId="313DD43D" w:rsidR="006557A5" w:rsidRDefault="006557A5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FR 30-44 </w:t>
            </w:r>
          </w:p>
          <w:p w14:paraId="7FCB2345" w14:textId="77777777" w:rsidR="006557A5" w:rsidRDefault="006557A5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7A5">
              <w:rPr>
                <w:rFonts w:ascii="Times New Roman" w:hAnsi="Times New Roman" w:cs="Times New Roman"/>
                <w:sz w:val="24"/>
                <w:szCs w:val="24"/>
              </w:rPr>
              <w:t>eGFR 45-59 &amp; ACR 30-300</w:t>
            </w:r>
          </w:p>
          <w:p w14:paraId="31A801D8" w14:textId="2C2F385D" w:rsidR="006557A5" w:rsidRDefault="006557A5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7A5">
              <w:rPr>
                <w:rFonts w:ascii="Times New Roman" w:hAnsi="Times New Roman" w:cs="Times New Roman"/>
                <w:sz w:val="24"/>
                <w:szCs w:val="24"/>
              </w:rPr>
              <w:t>eGFR ≥60 &amp; ACR &gt;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B94BE4" w14:textId="77777777" w:rsidR="006557A5" w:rsidRDefault="006557A5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7A5">
              <w:rPr>
                <w:rFonts w:ascii="Times New Roman" w:hAnsi="Times New Roman" w:cs="Times New Roman"/>
                <w:sz w:val="24"/>
                <w:szCs w:val="24"/>
              </w:rPr>
              <w:t xml:space="preserve">eGFR 45-59 &amp; (U/A protein +/- or 1+) </w:t>
            </w:r>
          </w:p>
          <w:p w14:paraId="42D623FB" w14:textId="152E3234" w:rsidR="006557A5" w:rsidRPr="006557A5" w:rsidRDefault="006557A5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7A5">
              <w:rPr>
                <w:rFonts w:ascii="Times New Roman" w:hAnsi="Times New Roman" w:cs="Times New Roman"/>
                <w:sz w:val="24"/>
                <w:szCs w:val="24"/>
              </w:rPr>
              <w:t>eGFR ≥60 &amp; (U/A protein 2+ or more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41E8D54" w14:textId="77777777" w:rsidR="006557A5" w:rsidRDefault="006557A5" w:rsidP="00172090">
            <w:pPr>
              <w:pStyle w:val="a6"/>
              <w:numPr>
                <w:ilvl w:val="0"/>
                <w:numId w:val="5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 age</w:t>
            </w:r>
          </w:p>
          <w:p w14:paraId="642EC150" w14:textId="77777777" w:rsidR="0010666E" w:rsidRDefault="0010666E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0666E">
              <w:rPr>
                <w:rFonts w:ascii="Times New Roman" w:hAnsi="Times New Roman" w:cs="Times New Roman"/>
                <w:sz w:val="24"/>
                <w:szCs w:val="24"/>
              </w:rPr>
              <w:t>ge ≥ 70, SCORE2 7.5~14.99%</w:t>
            </w:r>
          </w:p>
          <w:p w14:paraId="0163FB73" w14:textId="77777777" w:rsidR="0010666E" w:rsidRDefault="0010666E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0666E">
              <w:rPr>
                <w:rFonts w:ascii="Times New Roman" w:hAnsi="Times New Roman" w:cs="Times New Roman"/>
                <w:sz w:val="24"/>
                <w:szCs w:val="24"/>
              </w:rPr>
              <w:t>ge 50-69, SCORE2 5~9.9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017A0A" w14:textId="01A3BBB0" w:rsidR="0010666E" w:rsidRPr="0010666E" w:rsidRDefault="0010666E" w:rsidP="00172090">
            <w:pPr>
              <w:pStyle w:val="a6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66E">
              <w:rPr>
                <w:rFonts w:ascii="Times New Roman" w:hAnsi="Times New Roman" w:cs="Times New Roman"/>
                <w:sz w:val="24"/>
                <w:szCs w:val="24"/>
              </w:rPr>
              <w:t>Age &lt;50, SCORE2 2.5~7.49%</w:t>
            </w:r>
          </w:p>
        </w:tc>
      </w:tr>
      <w:tr w:rsidR="00B92AE2" w14:paraId="6104F02B" w14:textId="77777777" w:rsidTr="00821208">
        <w:tc>
          <w:tcPr>
            <w:tcW w:w="2122" w:type="dxa"/>
            <w:tcBorders>
              <w:top w:val="single" w:sz="4" w:space="0" w:color="auto"/>
            </w:tcBorders>
          </w:tcPr>
          <w:p w14:paraId="14DA0637" w14:textId="78F18A6F" w:rsidR="00B92AE2" w:rsidRDefault="00B92AE2" w:rsidP="001720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-moderate risk</w:t>
            </w:r>
          </w:p>
        </w:tc>
        <w:tc>
          <w:tcPr>
            <w:tcW w:w="6894" w:type="dxa"/>
            <w:tcBorders>
              <w:top w:val="single" w:sz="4" w:space="0" w:color="auto"/>
            </w:tcBorders>
          </w:tcPr>
          <w:p w14:paraId="0B2D3989" w14:textId="67B233CC" w:rsidR="0010666E" w:rsidRPr="0010666E" w:rsidRDefault="003268B6" w:rsidP="001720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 other patients.</w:t>
            </w:r>
          </w:p>
        </w:tc>
      </w:tr>
    </w:tbl>
    <w:p w14:paraId="596526C7" w14:textId="342F7BC7" w:rsidR="008317C6" w:rsidRDefault="00B92AE2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, urine albumin-to-creatinine ratio; </w:t>
      </w:r>
      <w:r w:rsidR="00AB6AF8">
        <w:rPr>
          <w:rFonts w:ascii="Times New Roman" w:hAnsi="Times New Roman" w:cs="Times New Roman"/>
          <w:sz w:val="24"/>
          <w:szCs w:val="24"/>
        </w:rPr>
        <w:t xml:space="preserve">CKD, chronic kidney disease; </w:t>
      </w:r>
      <w:r>
        <w:rPr>
          <w:rFonts w:ascii="Times New Roman" w:hAnsi="Times New Roman" w:cs="Times New Roman"/>
          <w:sz w:val="24"/>
          <w:szCs w:val="24"/>
        </w:rPr>
        <w:t>DM, diabetes mellitus; eGFR, estimated glomerular filtration rate (</w:t>
      </w:r>
      <w:r w:rsidRPr="00B92AE2">
        <w:rPr>
          <w:rFonts w:ascii="Times New Roman" w:hAnsi="Times New Roman" w:cs="Times New Roman"/>
          <w:sz w:val="24"/>
          <w:szCs w:val="24"/>
        </w:rPr>
        <w:t>mL/min/1.73m</w:t>
      </w:r>
      <w:r w:rsidRPr="00B92A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; HF, heart failure;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, myocardial infarction; PCI, percutaneous coronary intervention; </w:t>
      </w:r>
      <w:r w:rsidRPr="00937CF3">
        <w:rPr>
          <w:rFonts w:ascii="Times New Roman" w:hAnsi="Times New Roman" w:cs="Times New Roman"/>
          <w:sz w:val="24"/>
          <w:szCs w:val="24"/>
        </w:rPr>
        <w:t>SCORE2, systematic coronary risk assessment 2</w:t>
      </w:r>
      <w:r>
        <w:rPr>
          <w:rFonts w:ascii="Times New Roman" w:hAnsi="Times New Roman" w:cs="Times New Roman"/>
          <w:sz w:val="24"/>
          <w:szCs w:val="24"/>
        </w:rPr>
        <w:t>; U/A, urine analysis.</w:t>
      </w:r>
    </w:p>
    <w:p w14:paraId="466F3ACC" w14:textId="512EBD84" w:rsidR="00275DD8" w:rsidRPr="008317C6" w:rsidRDefault="00275DD8" w:rsidP="006D737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7CC5881" w14:textId="756C3D1A" w:rsidR="007A27CB" w:rsidRDefault="007A27C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71128B" w14:textId="66618F81" w:rsidR="007A27CB" w:rsidRPr="007A27CB" w:rsidRDefault="00AB0069" w:rsidP="00937C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7A27CB" w:rsidRPr="007A27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D737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A27CB" w:rsidRPr="00CD0A4C">
        <w:rPr>
          <w:rFonts w:ascii="Times New Roman" w:hAnsi="Times New Roman" w:cs="Times New Roman"/>
          <w:sz w:val="24"/>
          <w:szCs w:val="24"/>
        </w:rPr>
        <w:t>. ICD-10 codes used for clinical diagnoses</w:t>
      </w:r>
      <w:r w:rsidR="007A27CB" w:rsidRPr="007A27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485"/>
      </w:tblGrid>
      <w:tr w:rsidR="007A27CB" w:rsidRPr="009F2EE4" w14:paraId="5C2F043A" w14:textId="77777777" w:rsidTr="00821208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0DD97F1" w14:textId="41881951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diagnosis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14:paraId="401AB8C4" w14:textId="03C47CE1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7A27CB" w:rsidRPr="009F2EE4" w14:paraId="44809624" w14:textId="77777777" w:rsidTr="00821208">
        <w:tc>
          <w:tcPr>
            <w:tcW w:w="4531" w:type="dxa"/>
            <w:tcBorders>
              <w:top w:val="single" w:sz="4" w:space="0" w:color="auto"/>
            </w:tcBorders>
          </w:tcPr>
          <w:p w14:paraId="12C21AC9" w14:textId="21540E92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 xml:space="preserve">Parkinson’s disease </w:t>
            </w:r>
          </w:p>
        </w:tc>
        <w:tc>
          <w:tcPr>
            <w:tcW w:w="4485" w:type="dxa"/>
            <w:tcBorders>
              <w:top w:val="single" w:sz="4" w:space="0" w:color="auto"/>
            </w:tcBorders>
          </w:tcPr>
          <w:p w14:paraId="3B8A5235" w14:textId="62BE998A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G20, G21.1, G23.2, G23.3, G90.3</w:t>
            </w:r>
          </w:p>
        </w:tc>
      </w:tr>
      <w:tr w:rsidR="007A27CB" w:rsidRPr="009F2EE4" w14:paraId="521F47E8" w14:textId="77777777" w:rsidTr="00821208">
        <w:tc>
          <w:tcPr>
            <w:tcW w:w="4531" w:type="dxa"/>
          </w:tcPr>
          <w:p w14:paraId="140CC995" w14:textId="70167FBE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Other Parkinsonism</w:t>
            </w:r>
          </w:p>
        </w:tc>
        <w:tc>
          <w:tcPr>
            <w:tcW w:w="4485" w:type="dxa"/>
          </w:tcPr>
          <w:p w14:paraId="499E1F30" w14:textId="484E071B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G21.1</w:t>
            </w:r>
          </w:p>
        </w:tc>
      </w:tr>
      <w:tr w:rsidR="007A27CB" w:rsidRPr="009F2EE4" w14:paraId="261F99C1" w14:textId="77777777" w:rsidTr="00821208">
        <w:tc>
          <w:tcPr>
            <w:tcW w:w="4531" w:type="dxa"/>
          </w:tcPr>
          <w:p w14:paraId="15167676" w14:textId="082E515B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Multiple system atrophy</w:t>
            </w:r>
          </w:p>
        </w:tc>
        <w:tc>
          <w:tcPr>
            <w:tcW w:w="4485" w:type="dxa"/>
          </w:tcPr>
          <w:p w14:paraId="19CB44EB" w14:textId="5BABA0BE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G23.2, G23.3, G90.3</w:t>
            </w:r>
          </w:p>
        </w:tc>
      </w:tr>
      <w:tr w:rsidR="007A27CB" w:rsidRPr="009F2EE4" w14:paraId="017A900E" w14:textId="77777777" w:rsidTr="00821208">
        <w:tc>
          <w:tcPr>
            <w:tcW w:w="4531" w:type="dxa"/>
          </w:tcPr>
          <w:p w14:paraId="255A454D" w14:textId="75B2705C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Progressive supranuclear ophthalmoplegia</w:t>
            </w:r>
          </w:p>
        </w:tc>
        <w:tc>
          <w:tcPr>
            <w:tcW w:w="4485" w:type="dxa"/>
          </w:tcPr>
          <w:p w14:paraId="132159B1" w14:textId="75573925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G23.1</w:t>
            </w:r>
          </w:p>
        </w:tc>
      </w:tr>
      <w:tr w:rsidR="007A27CB" w:rsidRPr="009F2EE4" w14:paraId="5733DC66" w14:textId="77777777" w:rsidTr="00821208">
        <w:tc>
          <w:tcPr>
            <w:tcW w:w="4531" w:type="dxa"/>
          </w:tcPr>
          <w:p w14:paraId="55F517C4" w14:textId="2543EA67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485" w:type="dxa"/>
          </w:tcPr>
          <w:p w14:paraId="369D9A43" w14:textId="34EE8A06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34</w:t>
            </w:r>
          </w:p>
        </w:tc>
      </w:tr>
      <w:tr w:rsidR="007A27CB" w:rsidRPr="009F2EE4" w14:paraId="7EF327CE" w14:textId="77777777" w:rsidTr="00821208">
        <w:tc>
          <w:tcPr>
            <w:tcW w:w="4531" w:type="dxa"/>
            <w:vAlign w:val="center"/>
          </w:tcPr>
          <w:p w14:paraId="2C669476" w14:textId="59DB7B31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4485" w:type="dxa"/>
          </w:tcPr>
          <w:p w14:paraId="765A3D6B" w14:textId="7142D2E7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</w:tr>
      <w:tr w:rsidR="007A27CB" w:rsidRPr="009F2EE4" w14:paraId="2B05755B" w14:textId="77777777" w:rsidTr="00821208">
        <w:tc>
          <w:tcPr>
            <w:tcW w:w="4531" w:type="dxa"/>
            <w:vAlign w:val="center"/>
          </w:tcPr>
          <w:p w14:paraId="126DD5D9" w14:textId="13EB3B2E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Liver cancer </w:t>
            </w:r>
          </w:p>
        </w:tc>
        <w:tc>
          <w:tcPr>
            <w:tcW w:w="4485" w:type="dxa"/>
          </w:tcPr>
          <w:p w14:paraId="1AB19DF5" w14:textId="3035C941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</w:tr>
      <w:tr w:rsidR="007A27CB" w:rsidRPr="009F2EE4" w14:paraId="7CCF9A67" w14:textId="77777777" w:rsidTr="00821208">
        <w:tc>
          <w:tcPr>
            <w:tcW w:w="4531" w:type="dxa"/>
            <w:vAlign w:val="center"/>
          </w:tcPr>
          <w:p w14:paraId="34556A13" w14:textId="4F4AFA9B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Colorectal cancer </w:t>
            </w:r>
          </w:p>
        </w:tc>
        <w:tc>
          <w:tcPr>
            <w:tcW w:w="4485" w:type="dxa"/>
          </w:tcPr>
          <w:p w14:paraId="4BD31B6A" w14:textId="52853FA6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18, C19, C20</w:t>
            </w:r>
          </w:p>
        </w:tc>
      </w:tr>
      <w:tr w:rsidR="007A27CB" w:rsidRPr="009F2EE4" w14:paraId="7EEA2ACB" w14:textId="77777777" w:rsidTr="00821208">
        <w:tc>
          <w:tcPr>
            <w:tcW w:w="4531" w:type="dxa"/>
            <w:vAlign w:val="center"/>
          </w:tcPr>
          <w:p w14:paraId="086154F8" w14:textId="2FF4D16D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4485" w:type="dxa"/>
          </w:tcPr>
          <w:p w14:paraId="1905646B" w14:textId="733CC809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</w:tr>
      <w:tr w:rsidR="007A27CB" w:rsidRPr="009F2EE4" w14:paraId="3C216F77" w14:textId="77777777" w:rsidTr="00821208">
        <w:tc>
          <w:tcPr>
            <w:tcW w:w="4531" w:type="dxa"/>
            <w:vAlign w:val="center"/>
          </w:tcPr>
          <w:p w14:paraId="5F1D8CDC" w14:textId="32F07593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Breast cancer </w:t>
            </w:r>
          </w:p>
        </w:tc>
        <w:tc>
          <w:tcPr>
            <w:tcW w:w="4485" w:type="dxa"/>
          </w:tcPr>
          <w:p w14:paraId="0BB1B961" w14:textId="1613AD53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</w:tr>
      <w:tr w:rsidR="007A27CB" w:rsidRPr="009F2EE4" w14:paraId="5D3AC83A" w14:textId="77777777" w:rsidTr="00821208">
        <w:tc>
          <w:tcPr>
            <w:tcW w:w="4531" w:type="dxa"/>
            <w:vAlign w:val="center"/>
          </w:tcPr>
          <w:p w14:paraId="0E8F0618" w14:textId="4F481A08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Pneumonia </w:t>
            </w:r>
          </w:p>
        </w:tc>
        <w:tc>
          <w:tcPr>
            <w:tcW w:w="4485" w:type="dxa"/>
          </w:tcPr>
          <w:p w14:paraId="1FE98908" w14:textId="5A648A70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J09, J10, J11, J12, J13, J14, J15, J16, J17, J18</w:t>
            </w:r>
          </w:p>
        </w:tc>
      </w:tr>
      <w:tr w:rsidR="007A27CB" w:rsidRPr="009F2EE4" w14:paraId="688F8090" w14:textId="77777777" w:rsidTr="00821208">
        <w:tc>
          <w:tcPr>
            <w:tcW w:w="4531" w:type="dxa"/>
            <w:vAlign w:val="center"/>
          </w:tcPr>
          <w:p w14:paraId="7246784F" w14:textId="4039BFBA" w:rsidR="007A27CB" w:rsidRPr="009F2EE4" w:rsidRDefault="007A27CB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Urinary tract infection/cystitis</w:t>
            </w:r>
          </w:p>
        </w:tc>
        <w:tc>
          <w:tcPr>
            <w:tcW w:w="4485" w:type="dxa"/>
          </w:tcPr>
          <w:p w14:paraId="14825F52" w14:textId="447277C1" w:rsidR="007A27CB" w:rsidRPr="009F2EE4" w:rsidRDefault="009F2EE4" w:rsidP="00B14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EE4">
              <w:rPr>
                <w:rFonts w:ascii="Times New Roman" w:hAnsi="Times New Roman" w:cs="Times New Roman"/>
                <w:sz w:val="24"/>
                <w:szCs w:val="24"/>
              </w:rPr>
              <w:t>N30, N39.0</w:t>
            </w:r>
          </w:p>
        </w:tc>
      </w:tr>
    </w:tbl>
    <w:p w14:paraId="04C33202" w14:textId="2E6D55DE" w:rsidR="006D7373" w:rsidRDefault="00B14786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CD, international Classification of Diseases.</w:t>
      </w:r>
    </w:p>
    <w:p w14:paraId="497304FD" w14:textId="77777777" w:rsidR="006D7373" w:rsidRDefault="006D737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A09EFC" w14:textId="3132EF3C" w:rsidR="00B54129" w:rsidRPr="006D7373" w:rsidRDefault="00AB0069" w:rsidP="00937C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Pr="006D73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7373" w:rsidRPr="006D7373">
        <w:rPr>
          <w:rFonts w:ascii="Times New Roman" w:hAnsi="Times New Roman" w:cs="Times New Roman"/>
          <w:b/>
          <w:bCs/>
          <w:sz w:val="24"/>
          <w:szCs w:val="24"/>
        </w:rPr>
        <w:t xml:space="preserve">S4. </w:t>
      </w:r>
      <w:bookmarkStart w:id="1" w:name="_Hlk132202327"/>
      <w:r w:rsidR="006D7373" w:rsidRPr="00CD0A4C">
        <w:rPr>
          <w:rFonts w:ascii="Times New Roman" w:hAnsi="Times New Roman" w:cs="Times New Roman"/>
          <w:bCs/>
          <w:sz w:val="24"/>
          <w:szCs w:val="24"/>
        </w:rPr>
        <w:t xml:space="preserve">Cardiovascular outcomes according to </w:t>
      </w:r>
      <w:r w:rsidR="00662CA3" w:rsidRPr="00CD0A4C">
        <w:rPr>
          <w:rFonts w:ascii="Times New Roman" w:hAnsi="Times New Roman" w:cs="Times New Roman"/>
          <w:bCs/>
          <w:sz w:val="24"/>
          <w:szCs w:val="24"/>
        </w:rPr>
        <w:t>PD</w:t>
      </w:r>
      <w:r w:rsidR="006D7373" w:rsidRPr="00CD0A4C">
        <w:rPr>
          <w:rFonts w:ascii="Times New Roman" w:hAnsi="Times New Roman" w:cs="Times New Roman"/>
          <w:bCs/>
          <w:sz w:val="24"/>
          <w:szCs w:val="24"/>
        </w:rPr>
        <w:t xml:space="preserve"> status before propensity score matching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842"/>
        <w:gridCol w:w="1701"/>
        <w:gridCol w:w="1078"/>
      </w:tblGrid>
      <w:tr w:rsidR="006D7373" w:rsidRPr="000A3ED4" w14:paraId="50D19D8A" w14:textId="77777777" w:rsidTr="00821208">
        <w:trPr>
          <w:jc w:val="center"/>
        </w:trPr>
        <w:tc>
          <w:tcPr>
            <w:tcW w:w="43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82D79" w14:textId="77777777" w:rsidR="006D7373" w:rsidRPr="000A3ED4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545BC" w14:textId="692F3927" w:rsidR="006D7373" w:rsidRPr="00273400" w:rsidRDefault="00662CA3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D</w:t>
            </w:r>
          </w:p>
          <w:p w14:paraId="4D3121C6" w14:textId="79D4EA0D" w:rsidR="006D7373" w:rsidRPr="00273400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n =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</w:t>
            </w:r>
            <w:r w:rsidR="000E303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1,211</w:t>
            </w: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9905" w14:textId="375D24FC" w:rsidR="006D7373" w:rsidRPr="00273400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Non-</w:t>
            </w:r>
            <w:r w:rsidR="00662CA3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D</w:t>
            </w:r>
          </w:p>
          <w:p w14:paraId="4CA04AD4" w14:textId="4B91D994" w:rsidR="006D7373" w:rsidRPr="00273400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n =</w:t>
            </w:r>
            <w:r w:rsidR="00DD517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</w:t>
            </w:r>
            <w:r w:rsidR="000E303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86,715</w:t>
            </w: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38427" w14:textId="77777777" w:rsidR="006D7373" w:rsidRPr="00273400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*p-value</w:t>
            </w:r>
          </w:p>
        </w:tc>
      </w:tr>
      <w:tr w:rsidR="006D7373" w:rsidRPr="000A3ED4" w14:paraId="0794946F" w14:textId="77777777" w:rsidTr="00821208">
        <w:trPr>
          <w:jc w:val="center"/>
        </w:trPr>
        <w:tc>
          <w:tcPr>
            <w:tcW w:w="43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59B04" w14:textId="77777777" w:rsidR="006D7373" w:rsidRPr="000A3ED4" w:rsidRDefault="006D7373" w:rsidP="005D41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MA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A0CD" w14:textId="73F477BD" w:rsidR="006D7373" w:rsidRPr="000A3ED4" w:rsidRDefault="000E3031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207 (17.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%</w:t>
            </w: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A2BA" w14:textId="17BF1F45" w:rsidR="006D7373" w:rsidRPr="000A3ED4" w:rsidRDefault="000E3031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11113 (12.8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%</w:t>
            </w: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93A2" w14:textId="1812792B" w:rsidR="006D7373" w:rsidRPr="000A3ED4" w:rsidRDefault="000E3031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&lt;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0</w:t>
            </w: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.01</w:t>
            </w:r>
          </w:p>
        </w:tc>
      </w:tr>
      <w:tr w:rsidR="00F908F4" w:rsidRPr="000A3ED4" w14:paraId="3B5AD555" w14:textId="77777777" w:rsidTr="00821208">
        <w:trPr>
          <w:jc w:val="center"/>
        </w:trPr>
        <w:tc>
          <w:tcPr>
            <w:tcW w:w="4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F0D0F" w14:textId="57B765B1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CV death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F521" w14:textId="31C5181C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4 (1.2%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D66B" w14:textId="713AB7B8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4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12 (0.5%)</w:t>
            </w:r>
          </w:p>
        </w:tc>
        <w:tc>
          <w:tcPr>
            <w:tcW w:w="10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A222" w14:textId="74A70DF8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&lt;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0.01</w:t>
            </w:r>
          </w:p>
        </w:tc>
      </w:tr>
      <w:tr w:rsidR="00F908F4" w:rsidRPr="000A3ED4" w14:paraId="3968DCF4" w14:textId="77777777" w:rsidTr="00821208">
        <w:trPr>
          <w:jc w:val="center"/>
        </w:trPr>
        <w:tc>
          <w:tcPr>
            <w:tcW w:w="4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6F5B2" w14:textId="47CFD44F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Stroke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8302" w14:textId="0B10C63A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6 (1.3%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B94C" w14:textId="1D914549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63 (0.7%)</w:t>
            </w:r>
          </w:p>
        </w:tc>
        <w:tc>
          <w:tcPr>
            <w:tcW w:w="10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5CB7" w14:textId="691BCD6B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.02</w:t>
            </w:r>
          </w:p>
        </w:tc>
      </w:tr>
      <w:tr w:rsidR="00F908F4" w:rsidRPr="000A3ED4" w14:paraId="5746D88E" w14:textId="77777777" w:rsidTr="00821208">
        <w:trPr>
          <w:jc w:val="center"/>
        </w:trPr>
        <w:tc>
          <w:tcPr>
            <w:tcW w:w="4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15BE1" w14:textId="6AA48225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Myocardial infarction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750B" w14:textId="4421C472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3 (1.9%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0A93" w14:textId="5E7A1EAE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654 (3.1%)</w:t>
            </w:r>
          </w:p>
        </w:tc>
        <w:tc>
          <w:tcPr>
            <w:tcW w:w="10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92AC" w14:textId="0DF7EE2D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&lt;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0.01</w:t>
            </w:r>
          </w:p>
        </w:tc>
      </w:tr>
      <w:tr w:rsidR="00F908F4" w:rsidRPr="000A3ED4" w14:paraId="64BDF032" w14:textId="77777777" w:rsidTr="00821208">
        <w:trPr>
          <w:jc w:val="center"/>
        </w:trPr>
        <w:tc>
          <w:tcPr>
            <w:tcW w:w="4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E9407" w14:textId="7B78FC93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ind w:firstLineChars="100" w:firstLine="220"/>
              <w:jc w:val="left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H</w:t>
            </w: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ospitalization for HF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C596" w14:textId="6B7E9780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97 (16.3%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B453" w14:textId="7286EC54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090 (10.5%)</w:t>
            </w:r>
          </w:p>
        </w:tc>
        <w:tc>
          <w:tcPr>
            <w:tcW w:w="10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D423" w14:textId="3D2542D5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&lt;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0.01</w:t>
            </w:r>
          </w:p>
        </w:tc>
      </w:tr>
      <w:tr w:rsidR="00F908F4" w:rsidRPr="000A3ED4" w14:paraId="7349F797" w14:textId="77777777" w:rsidTr="00821208">
        <w:trPr>
          <w:jc w:val="center"/>
        </w:trPr>
        <w:tc>
          <w:tcPr>
            <w:tcW w:w="43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0D6AC" w14:textId="43E27380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0A3ED4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lang w:val="en-US"/>
              </w:rPr>
              <w:t>All-cause death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7494" w14:textId="6175CC44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35 (2.9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%</w:t>
            </w: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2169" w14:textId="7F2A3393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1452 (1.7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%</w:t>
            </w:r>
            <w:r w:rsidRPr="000E3031"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10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7BC92" w14:textId="11099DAB" w:rsidR="00F908F4" w:rsidRPr="000A3ED4" w:rsidRDefault="00F908F4" w:rsidP="005D41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US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 w:val="22"/>
                <w:lang w:val="en-US"/>
              </w:rPr>
              <w:t>.01</w:t>
            </w:r>
          </w:p>
        </w:tc>
      </w:tr>
    </w:tbl>
    <w:p w14:paraId="77AC51CA" w14:textId="77777777" w:rsidR="006D7373" w:rsidRDefault="006D7373" w:rsidP="006D73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6A06">
        <w:rPr>
          <w:rFonts w:ascii="Times New Roman" w:hAnsi="Times New Roman" w:cs="Times New Roman"/>
          <w:sz w:val="24"/>
          <w:szCs w:val="24"/>
        </w:rPr>
        <w:t>Values are presented as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A06">
        <w:rPr>
          <w:rFonts w:ascii="Times New Roman" w:hAnsi="Times New Roman" w:cs="Times New Roman"/>
          <w:sz w:val="24"/>
          <w:szCs w:val="24"/>
        </w:rPr>
        <w:t xml:space="preserve">(%). </w:t>
      </w:r>
    </w:p>
    <w:p w14:paraId="28CAAEFE" w14:textId="77777777" w:rsidR="006D7373" w:rsidRDefault="006D7373" w:rsidP="006D73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32202411"/>
      <w:r w:rsidRPr="00A032E1">
        <w:rPr>
          <w:rFonts w:ascii="Times New Roman" w:hAnsi="Times New Roman" w:cs="Times New Roman"/>
          <w:sz w:val="24"/>
          <w:szCs w:val="24"/>
        </w:rPr>
        <w:t>*p-value for the log-rank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2"/>
    <w:p w14:paraId="02A7FC73" w14:textId="77777777" w:rsidR="006D7373" w:rsidRDefault="006D7373" w:rsidP="006D73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6A06">
        <w:rPr>
          <w:rFonts w:ascii="Times New Roman" w:hAnsi="Times New Roman" w:cs="Times New Roman"/>
          <w:sz w:val="24"/>
          <w:szCs w:val="24"/>
        </w:rPr>
        <w:t>MACE is a composite of CV death, stroke, myocardial infarc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76A06">
        <w:rPr>
          <w:rFonts w:ascii="Times New Roman" w:hAnsi="Times New Roman" w:cs="Times New Roman"/>
          <w:sz w:val="24"/>
          <w:szCs w:val="24"/>
        </w:rPr>
        <w:t xml:space="preserve"> hospitalization for heart failure.</w:t>
      </w:r>
    </w:p>
    <w:p w14:paraId="018C87C5" w14:textId="2EA7355E" w:rsidR="006D7373" w:rsidRDefault="006D7373" w:rsidP="006D73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6A06">
        <w:rPr>
          <w:rFonts w:ascii="Times New Roman" w:hAnsi="Times New Roman" w:cs="Times New Roman"/>
          <w:sz w:val="24"/>
          <w:szCs w:val="24"/>
        </w:rPr>
        <w:t>CV, cardiovascular; HF, heart failure; MACE, major adverse cardiovascular ev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662CA3">
        <w:rPr>
          <w:rFonts w:ascii="Times New Roman" w:hAnsi="Times New Roman" w:cs="Times New Roman"/>
          <w:sz w:val="24"/>
          <w:szCs w:val="24"/>
        </w:rPr>
        <w:t>; PD, Parkinson’s disease.</w:t>
      </w:r>
    </w:p>
    <w:p w14:paraId="101E7FCF" w14:textId="77777777" w:rsidR="006D7373" w:rsidRPr="006D7373" w:rsidRDefault="006D7373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D658F4" w14:textId="7124C7AD" w:rsidR="007C565F" w:rsidRDefault="007C565F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D39ED" w14:textId="77777777" w:rsidR="007C565F" w:rsidRDefault="007C565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2456DA" w14:textId="5C505074" w:rsidR="006D7373" w:rsidRDefault="007C565F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65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 S5</w:t>
      </w:r>
      <w:r w:rsidR="005D414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C565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ultivariable analysis for MACE among PD patients </w:t>
      </w:r>
      <w:r w:rsidR="005D4144">
        <w:rPr>
          <w:rFonts w:ascii="Times New Roman" w:hAnsi="Times New Roman" w:cs="Times New Roman" w:hint="eastAsia"/>
          <w:sz w:val="24"/>
          <w:szCs w:val="24"/>
        </w:rPr>
        <w:t>using the H&amp;Y scale for PD severit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1786"/>
      </w:tblGrid>
      <w:tr w:rsidR="005D4144" w14:paraId="219385DC" w14:textId="77777777" w:rsidTr="00B94E7C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066E77" w14:textId="77777777" w:rsid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C8909E" w14:textId="17D9158C" w:rsidR="005D4144" w:rsidRPr="00B94E7C" w:rsidRDefault="005D4144" w:rsidP="005D41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E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860B885" w14:textId="680C4967" w:rsidR="005D4144" w:rsidRPr="00B94E7C" w:rsidRDefault="005D4144" w:rsidP="005D41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E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5D4144" w14:paraId="31C2DCD6" w14:textId="77777777" w:rsidTr="00B94E7C">
        <w:tc>
          <w:tcPr>
            <w:tcW w:w="4111" w:type="dxa"/>
            <w:tcBorders>
              <w:top w:val="single" w:sz="4" w:space="0" w:color="auto"/>
            </w:tcBorders>
          </w:tcPr>
          <w:p w14:paraId="3382FD99" w14:textId="225DB7E7" w:rsid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 tertile for H&amp;Y scal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47A4A8" w14:textId="7C2D277A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sz w:val="24"/>
                <w:szCs w:val="24"/>
              </w:rPr>
              <w:t>0.88 (0.52-1.47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E84A536" w14:textId="5163BE31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4</w:t>
            </w:r>
          </w:p>
        </w:tc>
      </w:tr>
      <w:tr w:rsidR="005D4144" w14:paraId="398D2A8B" w14:textId="77777777" w:rsidTr="00B94E7C">
        <w:tc>
          <w:tcPr>
            <w:tcW w:w="4111" w:type="dxa"/>
            <w:vAlign w:val="center"/>
          </w:tcPr>
          <w:p w14:paraId="1B9EDDE1" w14:textId="053034B4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st terti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for H&amp;Y scale</w:t>
            </w:r>
          </w:p>
        </w:tc>
        <w:tc>
          <w:tcPr>
            <w:tcW w:w="3119" w:type="dxa"/>
            <w:vAlign w:val="center"/>
          </w:tcPr>
          <w:p w14:paraId="38B2B5F0" w14:textId="4386C070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67-2.10)</w:t>
            </w:r>
          </w:p>
        </w:tc>
        <w:tc>
          <w:tcPr>
            <w:tcW w:w="1786" w:type="dxa"/>
            <w:vAlign w:val="center"/>
          </w:tcPr>
          <w:p w14:paraId="3AFA90AE" w14:textId="7A84468C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</w:tr>
      <w:tr w:rsidR="005D4144" w14:paraId="6B2954E9" w14:textId="77777777" w:rsidTr="00B94E7C">
        <w:tc>
          <w:tcPr>
            <w:tcW w:w="4111" w:type="dxa"/>
            <w:vAlign w:val="center"/>
          </w:tcPr>
          <w:p w14:paraId="77A5ED56" w14:textId="19A35C0E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119" w:type="dxa"/>
            <w:vAlign w:val="center"/>
          </w:tcPr>
          <w:p w14:paraId="338EEA17" w14:textId="2B0F53E9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0-1.05)</w:t>
            </w:r>
          </w:p>
        </w:tc>
        <w:tc>
          <w:tcPr>
            <w:tcW w:w="1786" w:type="dxa"/>
            <w:vAlign w:val="center"/>
          </w:tcPr>
          <w:p w14:paraId="0CB732ED" w14:textId="14D0A0F6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5D4144" w14:paraId="1557593E" w14:textId="77777777" w:rsidTr="00B94E7C">
        <w:tc>
          <w:tcPr>
            <w:tcW w:w="4111" w:type="dxa"/>
            <w:vAlign w:val="center"/>
          </w:tcPr>
          <w:p w14:paraId="2BAB4BEF" w14:textId="1F5F4008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119" w:type="dxa"/>
            <w:vAlign w:val="center"/>
          </w:tcPr>
          <w:p w14:paraId="658CC8D8" w14:textId="2428306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6-1.61)</w:t>
            </w:r>
          </w:p>
        </w:tc>
        <w:tc>
          <w:tcPr>
            <w:tcW w:w="1786" w:type="dxa"/>
            <w:vAlign w:val="center"/>
          </w:tcPr>
          <w:p w14:paraId="6501E913" w14:textId="3F936684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5D4144" w14:paraId="5C413632" w14:textId="77777777" w:rsidTr="00B94E7C">
        <w:tc>
          <w:tcPr>
            <w:tcW w:w="4111" w:type="dxa"/>
            <w:vAlign w:val="center"/>
          </w:tcPr>
          <w:p w14:paraId="5307631C" w14:textId="23AA772C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3119" w:type="dxa"/>
            <w:vAlign w:val="center"/>
          </w:tcPr>
          <w:p w14:paraId="5D71FCDE" w14:textId="5DAA86A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92-2.69)</w:t>
            </w:r>
          </w:p>
        </w:tc>
        <w:tc>
          <w:tcPr>
            <w:tcW w:w="1786" w:type="dxa"/>
            <w:vAlign w:val="center"/>
          </w:tcPr>
          <w:p w14:paraId="78FEA65D" w14:textId="22BBAA07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5D4144" w14:paraId="799D8713" w14:textId="77777777" w:rsidTr="00B94E7C">
        <w:tc>
          <w:tcPr>
            <w:tcW w:w="4111" w:type="dxa"/>
            <w:vAlign w:val="center"/>
          </w:tcPr>
          <w:p w14:paraId="4CC8F21B" w14:textId="30DA7B32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3119" w:type="dxa"/>
            <w:vAlign w:val="center"/>
          </w:tcPr>
          <w:p w14:paraId="53FCDCC2" w14:textId="48B4FC83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88-2.30)</w:t>
            </w:r>
          </w:p>
        </w:tc>
        <w:tc>
          <w:tcPr>
            <w:tcW w:w="1786" w:type="dxa"/>
            <w:vAlign w:val="center"/>
          </w:tcPr>
          <w:p w14:paraId="26ADEE59" w14:textId="14768BEA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5D4144" w14:paraId="02EDF462" w14:textId="77777777" w:rsidTr="00B94E7C">
        <w:tc>
          <w:tcPr>
            <w:tcW w:w="4111" w:type="dxa"/>
            <w:vAlign w:val="center"/>
          </w:tcPr>
          <w:p w14:paraId="2B53CD54" w14:textId="025FE0F8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119" w:type="dxa"/>
            <w:vAlign w:val="center"/>
          </w:tcPr>
          <w:p w14:paraId="48F8D8DF" w14:textId="33464A3C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54-1.47)</w:t>
            </w:r>
          </w:p>
        </w:tc>
        <w:tc>
          <w:tcPr>
            <w:tcW w:w="1786" w:type="dxa"/>
            <w:vAlign w:val="center"/>
          </w:tcPr>
          <w:p w14:paraId="0DA4B62F" w14:textId="22E23A6B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5D4144" w14:paraId="07A01874" w14:textId="77777777" w:rsidTr="00B94E7C">
        <w:tc>
          <w:tcPr>
            <w:tcW w:w="4111" w:type="dxa"/>
            <w:vAlign w:val="center"/>
          </w:tcPr>
          <w:p w14:paraId="7DC4F5C4" w14:textId="09D9AD09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3119" w:type="dxa"/>
            <w:vAlign w:val="center"/>
          </w:tcPr>
          <w:p w14:paraId="081559D1" w14:textId="7ECFEA03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85-1.65)</w:t>
            </w:r>
          </w:p>
        </w:tc>
        <w:tc>
          <w:tcPr>
            <w:tcW w:w="1786" w:type="dxa"/>
            <w:vAlign w:val="center"/>
          </w:tcPr>
          <w:p w14:paraId="362369D6" w14:textId="5BE7ED5E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5D4144" w14:paraId="4DC62117" w14:textId="77777777" w:rsidTr="00B94E7C">
        <w:tc>
          <w:tcPr>
            <w:tcW w:w="4111" w:type="dxa"/>
            <w:vAlign w:val="center"/>
          </w:tcPr>
          <w:p w14:paraId="23D6C839" w14:textId="15DC86A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3119" w:type="dxa"/>
            <w:vAlign w:val="center"/>
          </w:tcPr>
          <w:p w14:paraId="01CC0163" w14:textId="4827ABC2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1.30-2.60)</w:t>
            </w:r>
          </w:p>
        </w:tc>
        <w:tc>
          <w:tcPr>
            <w:tcW w:w="1786" w:type="dxa"/>
            <w:vAlign w:val="center"/>
          </w:tcPr>
          <w:p w14:paraId="0A5DDBCE" w14:textId="7458BEF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5D4144" w14:paraId="0F5A676C" w14:textId="77777777" w:rsidTr="00B94E7C">
        <w:tc>
          <w:tcPr>
            <w:tcW w:w="4111" w:type="dxa"/>
            <w:vAlign w:val="center"/>
          </w:tcPr>
          <w:p w14:paraId="44F0431E" w14:textId="4FD9A86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aemia</w:t>
            </w:r>
          </w:p>
        </w:tc>
        <w:tc>
          <w:tcPr>
            <w:tcW w:w="3119" w:type="dxa"/>
            <w:vAlign w:val="center"/>
          </w:tcPr>
          <w:p w14:paraId="504BA34C" w14:textId="77464811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67-1.63)</w:t>
            </w:r>
          </w:p>
        </w:tc>
        <w:tc>
          <w:tcPr>
            <w:tcW w:w="1786" w:type="dxa"/>
            <w:vAlign w:val="center"/>
          </w:tcPr>
          <w:p w14:paraId="00C48CCE" w14:textId="0BA3F68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5D4144" w14:paraId="3AF5A63E" w14:textId="77777777" w:rsidTr="00B94E7C">
        <w:tc>
          <w:tcPr>
            <w:tcW w:w="4111" w:type="dxa"/>
            <w:vAlign w:val="center"/>
          </w:tcPr>
          <w:p w14:paraId="1A3E50A3" w14:textId="00CE5455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3119" w:type="dxa"/>
            <w:vAlign w:val="center"/>
          </w:tcPr>
          <w:p w14:paraId="63A8373F" w14:textId="0685DEB4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97-2.82)</w:t>
            </w:r>
          </w:p>
        </w:tc>
        <w:tc>
          <w:tcPr>
            <w:tcW w:w="1786" w:type="dxa"/>
            <w:vAlign w:val="center"/>
          </w:tcPr>
          <w:p w14:paraId="475C4CA8" w14:textId="2C368F29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5D4144" w14:paraId="75119B1A" w14:textId="77777777" w:rsidTr="00B94E7C">
        <w:tc>
          <w:tcPr>
            <w:tcW w:w="4111" w:type="dxa"/>
            <w:vAlign w:val="center"/>
          </w:tcPr>
          <w:p w14:paraId="7CF770DC" w14:textId="73D0186A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HF</w:t>
            </w:r>
          </w:p>
        </w:tc>
        <w:tc>
          <w:tcPr>
            <w:tcW w:w="3119" w:type="dxa"/>
            <w:vAlign w:val="center"/>
          </w:tcPr>
          <w:p w14:paraId="3BB1AE0B" w14:textId="11459CF6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 (2.37-38.35)</w:t>
            </w:r>
          </w:p>
        </w:tc>
        <w:tc>
          <w:tcPr>
            <w:tcW w:w="1786" w:type="dxa"/>
            <w:vAlign w:val="center"/>
          </w:tcPr>
          <w:p w14:paraId="2A6EBB3B" w14:textId="441EEF1C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D4144" w14:paraId="2BE0AF47" w14:textId="77777777" w:rsidTr="00B94E7C">
        <w:tc>
          <w:tcPr>
            <w:tcW w:w="4111" w:type="dxa"/>
            <w:vAlign w:val="center"/>
          </w:tcPr>
          <w:p w14:paraId="3F781806" w14:textId="30C0AC5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MI</w:t>
            </w:r>
          </w:p>
        </w:tc>
        <w:tc>
          <w:tcPr>
            <w:tcW w:w="3119" w:type="dxa"/>
            <w:vAlign w:val="center"/>
          </w:tcPr>
          <w:p w14:paraId="7D3E8773" w14:textId="6AA14120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 (1.00-3.80)</w:t>
            </w:r>
          </w:p>
        </w:tc>
        <w:tc>
          <w:tcPr>
            <w:tcW w:w="1786" w:type="dxa"/>
            <w:vAlign w:val="center"/>
          </w:tcPr>
          <w:p w14:paraId="62DF4ED8" w14:textId="71C7EF7E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5D4144" w14:paraId="09BC708E" w14:textId="77777777" w:rsidTr="00B94E7C">
        <w:tc>
          <w:tcPr>
            <w:tcW w:w="4111" w:type="dxa"/>
            <w:vAlign w:val="center"/>
          </w:tcPr>
          <w:p w14:paraId="65B10577" w14:textId="58BA860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</w:t>
            </w:r>
          </w:p>
        </w:tc>
        <w:tc>
          <w:tcPr>
            <w:tcW w:w="3119" w:type="dxa"/>
            <w:vAlign w:val="center"/>
          </w:tcPr>
          <w:p w14:paraId="532B9BCB" w14:textId="06B5CB90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74-1.58)</w:t>
            </w:r>
          </w:p>
        </w:tc>
        <w:tc>
          <w:tcPr>
            <w:tcW w:w="1786" w:type="dxa"/>
            <w:vAlign w:val="center"/>
          </w:tcPr>
          <w:p w14:paraId="4B04945C" w14:textId="1E3BAB50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5D4144" w14:paraId="6878E326" w14:textId="77777777" w:rsidTr="00B94E7C">
        <w:tc>
          <w:tcPr>
            <w:tcW w:w="4111" w:type="dxa"/>
            <w:vAlign w:val="center"/>
          </w:tcPr>
          <w:p w14:paraId="1D36B6FA" w14:textId="7E933BB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3119" w:type="dxa"/>
            <w:vAlign w:val="center"/>
          </w:tcPr>
          <w:p w14:paraId="571661EC" w14:textId="7167CB9A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54-1.27)</w:t>
            </w:r>
          </w:p>
        </w:tc>
        <w:tc>
          <w:tcPr>
            <w:tcW w:w="1786" w:type="dxa"/>
            <w:vAlign w:val="center"/>
          </w:tcPr>
          <w:p w14:paraId="10B7710E" w14:textId="7227DD53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5D4144" w14:paraId="54F297F4" w14:textId="77777777" w:rsidTr="00B94E7C">
        <w:tc>
          <w:tcPr>
            <w:tcW w:w="4111" w:type="dxa"/>
            <w:vAlign w:val="center"/>
          </w:tcPr>
          <w:p w14:paraId="00AF2A6F" w14:textId="6F13921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3119" w:type="dxa"/>
            <w:vAlign w:val="center"/>
          </w:tcPr>
          <w:p w14:paraId="5AFBA0F1" w14:textId="5CD9B109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0.98-2.20)</w:t>
            </w:r>
          </w:p>
        </w:tc>
        <w:tc>
          <w:tcPr>
            <w:tcW w:w="1786" w:type="dxa"/>
            <w:vAlign w:val="center"/>
          </w:tcPr>
          <w:p w14:paraId="025A155F" w14:textId="7E629B01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5D4144" w14:paraId="0FB491DF" w14:textId="77777777" w:rsidTr="00B94E7C">
        <w:tc>
          <w:tcPr>
            <w:tcW w:w="4111" w:type="dxa"/>
            <w:vAlign w:val="center"/>
          </w:tcPr>
          <w:p w14:paraId="79BC5F8E" w14:textId="3BD9DC03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3119" w:type="dxa"/>
            <w:vAlign w:val="center"/>
          </w:tcPr>
          <w:p w14:paraId="4AAABB5A" w14:textId="2FDA352F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70-1.83)</w:t>
            </w:r>
          </w:p>
        </w:tc>
        <w:tc>
          <w:tcPr>
            <w:tcW w:w="1786" w:type="dxa"/>
            <w:vAlign w:val="center"/>
          </w:tcPr>
          <w:p w14:paraId="12E253C6" w14:textId="27E17E42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5D4144" w14:paraId="4BEA990F" w14:textId="77777777" w:rsidTr="00B94E7C">
        <w:tc>
          <w:tcPr>
            <w:tcW w:w="4111" w:type="dxa"/>
            <w:vAlign w:val="center"/>
          </w:tcPr>
          <w:p w14:paraId="1D4CE1AB" w14:textId="1A044736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-CCB</w:t>
            </w:r>
          </w:p>
        </w:tc>
        <w:tc>
          <w:tcPr>
            <w:tcW w:w="3119" w:type="dxa"/>
            <w:vAlign w:val="center"/>
          </w:tcPr>
          <w:p w14:paraId="297A25CE" w14:textId="312C9E1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89-2.10)</w:t>
            </w:r>
          </w:p>
        </w:tc>
        <w:tc>
          <w:tcPr>
            <w:tcW w:w="1786" w:type="dxa"/>
            <w:vAlign w:val="center"/>
          </w:tcPr>
          <w:p w14:paraId="4E090AA7" w14:textId="10B57E6D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5D4144" w14:paraId="01A879E8" w14:textId="77777777" w:rsidTr="00B94E7C">
        <w:tc>
          <w:tcPr>
            <w:tcW w:w="4111" w:type="dxa"/>
            <w:vAlign w:val="center"/>
          </w:tcPr>
          <w:p w14:paraId="01FEBFFA" w14:textId="67FC6004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blocker</w:t>
            </w:r>
          </w:p>
        </w:tc>
        <w:tc>
          <w:tcPr>
            <w:tcW w:w="3119" w:type="dxa"/>
            <w:vAlign w:val="center"/>
          </w:tcPr>
          <w:p w14:paraId="25178009" w14:textId="57FC6FC4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91-1.81)</w:t>
            </w:r>
          </w:p>
        </w:tc>
        <w:tc>
          <w:tcPr>
            <w:tcW w:w="1786" w:type="dxa"/>
            <w:vAlign w:val="center"/>
          </w:tcPr>
          <w:p w14:paraId="1197A52D" w14:textId="1DBFC3E9" w:rsidR="005D4144" w:rsidRPr="005D4144" w:rsidRDefault="005D4144" w:rsidP="005D4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</w:tbl>
    <w:p w14:paraId="75A2BA00" w14:textId="77777777" w:rsidR="005D4144" w:rsidRPr="005D4144" w:rsidRDefault="005D4144" w:rsidP="005D41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4144">
        <w:rPr>
          <w:rFonts w:ascii="Times New Roman" w:hAnsi="Times New Roman" w:cs="Times New Roman"/>
          <w:sz w:val="24"/>
          <w:szCs w:val="24"/>
          <w:lang w:val="en-US"/>
        </w:rPr>
        <w:t xml:space="preserve">Analysis by Cox proportional hazards model. </w:t>
      </w:r>
    </w:p>
    <w:p w14:paraId="0E7BCFC6" w14:textId="2D458614" w:rsidR="005D4144" w:rsidRDefault="005D4144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144">
        <w:rPr>
          <w:rFonts w:ascii="Times New Roman" w:hAnsi="Times New Roman" w:cs="Times New Roman"/>
          <w:sz w:val="24"/>
          <w:szCs w:val="24"/>
          <w:lang w:val="en-US"/>
        </w:rPr>
        <w:t xml:space="preserve">AF, atrial fibrillation; CI, confidence interval; CKD, chronic kidney disease; DHP-CCB, dihydropyridine calcium channel blockers; DM, diabetes mellitus; HF, heart failure; HR, hazard ratio; </w:t>
      </w:r>
      <w:r w:rsidRPr="005D4144">
        <w:rPr>
          <w:rFonts w:ascii="Times New Roman" w:hAnsi="Times New Roman" w:cs="Times New Roman"/>
          <w:sz w:val="24"/>
          <w:szCs w:val="24"/>
        </w:rPr>
        <w:t>H&amp;Y, Hoehn and Yahr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D4144">
        <w:rPr>
          <w:rFonts w:ascii="Times New Roman" w:hAnsi="Times New Roman" w:cs="Times New Roman"/>
          <w:sz w:val="24"/>
          <w:szCs w:val="24"/>
          <w:lang w:val="en-US"/>
        </w:rPr>
        <w:t>MACE, major adverse cardiovascular events; MI, myocardial infarction; PD, Parkinson’s disease; PS, propensity score; RAS, renin-angiotensin system.</w:t>
      </w:r>
    </w:p>
    <w:p w14:paraId="5226C5EB" w14:textId="77777777" w:rsidR="005D4144" w:rsidRDefault="005D414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77C69A" w14:textId="7FFFB1B3" w:rsidR="005D4144" w:rsidRDefault="005D4144" w:rsidP="005D4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565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 S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7C565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ultivariable analysis for MACE among PD patients using the UPDRS-III scale for PD severit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1786"/>
      </w:tblGrid>
      <w:tr w:rsidR="00E01212" w14:paraId="00F75D89" w14:textId="77777777" w:rsidTr="00E0121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F44FD43" w14:textId="77777777" w:rsidR="00E01212" w:rsidRDefault="00E01212" w:rsidP="004A70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4B4E4B5" w14:textId="77777777" w:rsidR="00E01212" w:rsidRPr="00B94E7C" w:rsidRDefault="00E01212" w:rsidP="004A70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E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6AB6C6D9" w14:textId="77777777" w:rsidR="00E01212" w:rsidRPr="00B94E7C" w:rsidRDefault="00E01212" w:rsidP="004A70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E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E01212" w14:paraId="4AA9A14B" w14:textId="77777777" w:rsidTr="00EE56BF">
        <w:tc>
          <w:tcPr>
            <w:tcW w:w="4111" w:type="dxa"/>
            <w:tcBorders>
              <w:top w:val="single" w:sz="4" w:space="0" w:color="auto"/>
            </w:tcBorders>
          </w:tcPr>
          <w:p w14:paraId="2CCBF70F" w14:textId="175593DE" w:rsid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 tertile for UPPRS-III sc</w:t>
            </w:r>
            <w:r w:rsidR="00B94E7C">
              <w:rPr>
                <w:rFonts w:ascii="Times New Roman" w:hAnsi="Times New Roman" w:cs="Times New Roman" w:hint="eastAsia"/>
                <w:sz w:val="24"/>
                <w:szCs w:val="24"/>
              </w:rPr>
              <w:t>or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7D1CD53" w14:textId="2D4C03A4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61-1.55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36BEA416" w14:textId="6D53A1E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5</w:t>
            </w:r>
          </w:p>
        </w:tc>
      </w:tr>
      <w:tr w:rsidR="00E01212" w14:paraId="3F600B4C" w14:textId="77777777" w:rsidTr="00E01212">
        <w:tc>
          <w:tcPr>
            <w:tcW w:w="4111" w:type="dxa"/>
            <w:vAlign w:val="center"/>
          </w:tcPr>
          <w:p w14:paraId="689D8C5E" w14:textId="14654949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st terti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for 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S-III sc</w:t>
            </w:r>
            <w:r w:rsidR="00B94E7C">
              <w:rPr>
                <w:rFonts w:ascii="Times New Roman" w:hAnsi="Times New Roman" w:cs="Times New Roman" w:hint="eastAsia"/>
                <w:sz w:val="24"/>
                <w:szCs w:val="24"/>
              </w:rPr>
              <w:t>ore</w:t>
            </w:r>
          </w:p>
        </w:tc>
        <w:tc>
          <w:tcPr>
            <w:tcW w:w="3119" w:type="dxa"/>
            <w:vAlign w:val="center"/>
          </w:tcPr>
          <w:p w14:paraId="7F1ECEFB" w14:textId="2180093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65-1.81)</w:t>
            </w:r>
          </w:p>
        </w:tc>
        <w:tc>
          <w:tcPr>
            <w:tcW w:w="1786" w:type="dxa"/>
            <w:vAlign w:val="center"/>
          </w:tcPr>
          <w:p w14:paraId="5BF77568" w14:textId="7C5D5E34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6</w:t>
            </w:r>
          </w:p>
        </w:tc>
      </w:tr>
      <w:tr w:rsidR="00E01212" w14:paraId="7A8338DE" w14:textId="77777777" w:rsidTr="00E01212">
        <w:tc>
          <w:tcPr>
            <w:tcW w:w="4111" w:type="dxa"/>
            <w:vAlign w:val="center"/>
          </w:tcPr>
          <w:p w14:paraId="629E2764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119" w:type="dxa"/>
            <w:vAlign w:val="center"/>
          </w:tcPr>
          <w:p w14:paraId="685A1DCA" w14:textId="3C4CE4B6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1-1.05)</w:t>
            </w:r>
          </w:p>
        </w:tc>
        <w:tc>
          <w:tcPr>
            <w:tcW w:w="1786" w:type="dxa"/>
            <w:vAlign w:val="center"/>
          </w:tcPr>
          <w:p w14:paraId="6435AEE3" w14:textId="265F6C30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E01212" w14:paraId="626AA43A" w14:textId="77777777" w:rsidTr="00E01212">
        <w:tc>
          <w:tcPr>
            <w:tcW w:w="4111" w:type="dxa"/>
            <w:vAlign w:val="center"/>
          </w:tcPr>
          <w:p w14:paraId="172986E6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119" w:type="dxa"/>
            <w:vAlign w:val="center"/>
          </w:tcPr>
          <w:p w14:paraId="2F28EEE9" w14:textId="0D6DBCBC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78-1.67)</w:t>
            </w:r>
          </w:p>
        </w:tc>
        <w:tc>
          <w:tcPr>
            <w:tcW w:w="1786" w:type="dxa"/>
            <w:vAlign w:val="center"/>
          </w:tcPr>
          <w:p w14:paraId="506233D0" w14:textId="5D57197F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1</w:t>
            </w:r>
          </w:p>
        </w:tc>
      </w:tr>
      <w:tr w:rsidR="00E01212" w14:paraId="7BF9E720" w14:textId="77777777" w:rsidTr="00E01212">
        <w:tc>
          <w:tcPr>
            <w:tcW w:w="4111" w:type="dxa"/>
            <w:vAlign w:val="center"/>
          </w:tcPr>
          <w:p w14:paraId="302B33F7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3119" w:type="dxa"/>
            <w:vAlign w:val="center"/>
          </w:tcPr>
          <w:p w14:paraId="04755DFB" w14:textId="71604B55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95-2.83)</w:t>
            </w:r>
          </w:p>
        </w:tc>
        <w:tc>
          <w:tcPr>
            <w:tcW w:w="1786" w:type="dxa"/>
            <w:vAlign w:val="center"/>
          </w:tcPr>
          <w:p w14:paraId="25A31218" w14:textId="532A2923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3</w:t>
            </w:r>
          </w:p>
        </w:tc>
      </w:tr>
      <w:tr w:rsidR="00E01212" w14:paraId="45B86CE9" w14:textId="77777777" w:rsidTr="00E01212">
        <w:tc>
          <w:tcPr>
            <w:tcW w:w="4111" w:type="dxa"/>
            <w:vAlign w:val="center"/>
          </w:tcPr>
          <w:p w14:paraId="3D24B09C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3119" w:type="dxa"/>
            <w:vAlign w:val="center"/>
          </w:tcPr>
          <w:p w14:paraId="43981F6C" w14:textId="26BA7EB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88-2.38)</w:t>
            </w:r>
          </w:p>
        </w:tc>
        <w:tc>
          <w:tcPr>
            <w:tcW w:w="1786" w:type="dxa"/>
            <w:vAlign w:val="center"/>
          </w:tcPr>
          <w:p w14:paraId="3DFA4867" w14:textId="6CA5472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4</w:t>
            </w:r>
          </w:p>
        </w:tc>
      </w:tr>
      <w:tr w:rsidR="00E01212" w14:paraId="3A49882E" w14:textId="77777777" w:rsidTr="00E01212">
        <w:tc>
          <w:tcPr>
            <w:tcW w:w="4111" w:type="dxa"/>
            <w:vAlign w:val="center"/>
          </w:tcPr>
          <w:p w14:paraId="4F370A26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3119" w:type="dxa"/>
            <w:vAlign w:val="center"/>
          </w:tcPr>
          <w:p w14:paraId="0D8D360A" w14:textId="68F0D8E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52-1.44)</w:t>
            </w:r>
          </w:p>
        </w:tc>
        <w:tc>
          <w:tcPr>
            <w:tcW w:w="1786" w:type="dxa"/>
            <w:vAlign w:val="center"/>
          </w:tcPr>
          <w:p w14:paraId="7D5ED620" w14:textId="4C7F61B0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9</w:t>
            </w:r>
          </w:p>
        </w:tc>
      </w:tr>
      <w:tr w:rsidR="00E01212" w14:paraId="42CBEEDC" w14:textId="77777777" w:rsidTr="00E01212">
        <w:tc>
          <w:tcPr>
            <w:tcW w:w="4111" w:type="dxa"/>
            <w:vAlign w:val="center"/>
          </w:tcPr>
          <w:p w14:paraId="31FA1E9C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3119" w:type="dxa"/>
            <w:vAlign w:val="center"/>
          </w:tcPr>
          <w:p w14:paraId="63750E9A" w14:textId="46B9A85C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85-1.68)</w:t>
            </w:r>
          </w:p>
        </w:tc>
        <w:tc>
          <w:tcPr>
            <w:tcW w:w="1786" w:type="dxa"/>
            <w:vAlign w:val="center"/>
          </w:tcPr>
          <w:p w14:paraId="1CBE122C" w14:textId="57250DA2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1</w:t>
            </w:r>
          </w:p>
        </w:tc>
      </w:tr>
      <w:tr w:rsidR="00E01212" w14:paraId="6C5D401F" w14:textId="77777777" w:rsidTr="00E01212">
        <w:tc>
          <w:tcPr>
            <w:tcW w:w="4111" w:type="dxa"/>
            <w:vAlign w:val="center"/>
          </w:tcPr>
          <w:p w14:paraId="249755B3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3119" w:type="dxa"/>
            <w:vAlign w:val="center"/>
          </w:tcPr>
          <w:p w14:paraId="5CBF7D75" w14:textId="76B4CEB5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(1.29-2.60)</w:t>
            </w:r>
          </w:p>
        </w:tc>
        <w:tc>
          <w:tcPr>
            <w:tcW w:w="1786" w:type="dxa"/>
            <w:vAlign w:val="center"/>
          </w:tcPr>
          <w:p w14:paraId="393CCBA5" w14:textId="4E901394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E01212" w14:paraId="1DA84AFE" w14:textId="77777777" w:rsidTr="00E01212">
        <w:tc>
          <w:tcPr>
            <w:tcW w:w="4111" w:type="dxa"/>
            <w:vAlign w:val="center"/>
          </w:tcPr>
          <w:p w14:paraId="5071D488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aemia</w:t>
            </w:r>
          </w:p>
        </w:tc>
        <w:tc>
          <w:tcPr>
            <w:tcW w:w="3119" w:type="dxa"/>
            <w:vAlign w:val="center"/>
          </w:tcPr>
          <w:p w14:paraId="39F33535" w14:textId="65F90BDD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69-1.68)</w:t>
            </w:r>
          </w:p>
        </w:tc>
        <w:tc>
          <w:tcPr>
            <w:tcW w:w="1786" w:type="dxa"/>
            <w:vAlign w:val="center"/>
          </w:tcPr>
          <w:p w14:paraId="424CF6E3" w14:textId="73CC8F4C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8</w:t>
            </w:r>
          </w:p>
        </w:tc>
      </w:tr>
      <w:tr w:rsidR="00E01212" w14:paraId="1AD5D0B4" w14:textId="77777777" w:rsidTr="00E01212">
        <w:tc>
          <w:tcPr>
            <w:tcW w:w="4111" w:type="dxa"/>
            <w:vAlign w:val="center"/>
          </w:tcPr>
          <w:p w14:paraId="5C51B4A9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3119" w:type="dxa"/>
            <w:vAlign w:val="center"/>
          </w:tcPr>
          <w:p w14:paraId="458C8EB0" w14:textId="338A5FA7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00-2.85)</w:t>
            </w:r>
          </w:p>
        </w:tc>
        <w:tc>
          <w:tcPr>
            <w:tcW w:w="1786" w:type="dxa"/>
            <w:vAlign w:val="center"/>
          </w:tcPr>
          <w:p w14:paraId="3C4AC0DE" w14:textId="1751EAC1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4</w:t>
            </w:r>
          </w:p>
        </w:tc>
      </w:tr>
      <w:tr w:rsidR="00E01212" w14:paraId="17F871DB" w14:textId="77777777" w:rsidTr="00E01212">
        <w:tc>
          <w:tcPr>
            <w:tcW w:w="4111" w:type="dxa"/>
            <w:vAlign w:val="center"/>
          </w:tcPr>
          <w:p w14:paraId="17B44AE1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HF</w:t>
            </w:r>
          </w:p>
        </w:tc>
        <w:tc>
          <w:tcPr>
            <w:tcW w:w="3119" w:type="dxa"/>
            <w:vAlign w:val="center"/>
          </w:tcPr>
          <w:p w14:paraId="7AA96A22" w14:textId="09DA2265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2.68-40.44)</w:t>
            </w:r>
          </w:p>
        </w:tc>
        <w:tc>
          <w:tcPr>
            <w:tcW w:w="1786" w:type="dxa"/>
            <w:vAlign w:val="center"/>
          </w:tcPr>
          <w:p w14:paraId="505996BB" w14:textId="3E2FB251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E01212" w14:paraId="3BF4FE3D" w14:textId="77777777" w:rsidTr="00E01212">
        <w:tc>
          <w:tcPr>
            <w:tcW w:w="4111" w:type="dxa"/>
            <w:vAlign w:val="center"/>
          </w:tcPr>
          <w:p w14:paraId="3134A3F2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MI</w:t>
            </w:r>
          </w:p>
        </w:tc>
        <w:tc>
          <w:tcPr>
            <w:tcW w:w="3119" w:type="dxa"/>
            <w:vAlign w:val="center"/>
          </w:tcPr>
          <w:p w14:paraId="4B823608" w14:textId="7E42A824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1.09-3.98)</w:t>
            </w:r>
          </w:p>
        </w:tc>
        <w:tc>
          <w:tcPr>
            <w:tcW w:w="1786" w:type="dxa"/>
            <w:vAlign w:val="center"/>
          </w:tcPr>
          <w:p w14:paraId="5D5FB6CF" w14:textId="5D6CC61B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E01212" w14:paraId="25735FC5" w14:textId="77777777" w:rsidTr="00E01212">
        <w:tc>
          <w:tcPr>
            <w:tcW w:w="4111" w:type="dxa"/>
            <w:vAlign w:val="center"/>
          </w:tcPr>
          <w:p w14:paraId="40CA383C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Stroke</w:t>
            </w:r>
          </w:p>
        </w:tc>
        <w:tc>
          <w:tcPr>
            <w:tcW w:w="3119" w:type="dxa"/>
            <w:vAlign w:val="center"/>
          </w:tcPr>
          <w:p w14:paraId="28DC39FA" w14:textId="54D9791B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71-1.56)</w:t>
            </w:r>
          </w:p>
        </w:tc>
        <w:tc>
          <w:tcPr>
            <w:tcW w:w="1786" w:type="dxa"/>
            <w:vAlign w:val="center"/>
          </w:tcPr>
          <w:p w14:paraId="23A9000B" w14:textId="66E8BDA3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8</w:t>
            </w:r>
          </w:p>
        </w:tc>
      </w:tr>
      <w:tr w:rsidR="00E01212" w14:paraId="0CE6B47B" w14:textId="77777777" w:rsidTr="00E01212">
        <w:tc>
          <w:tcPr>
            <w:tcW w:w="4111" w:type="dxa"/>
            <w:vAlign w:val="center"/>
          </w:tcPr>
          <w:p w14:paraId="562DBDC4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3119" w:type="dxa"/>
            <w:vAlign w:val="center"/>
          </w:tcPr>
          <w:p w14:paraId="33D5E0B2" w14:textId="27938AC8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51-1.22)</w:t>
            </w:r>
          </w:p>
        </w:tc>
        <w:tc>
          <w:tcPr>
            <w:tcW w:w="1786" w:type="dxa"/>
            <w:vAlign w:val="center"/>
          </w:tcPr>
          <w:p w14:paraId="2F19D3FF" w14:textId="459A171A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8</w:t>
            </w:r>
          </w:p>
        </w:tc>
      </w:tr>
      <w:tr w:rsidR="00E01212" w14:paraId="0FA0888B" w14:textId="77777777" w:rsidTr="00E01212">
        <w:tc>
          <w:tcPr>
            <w:tcW w:w="4111" w:type="dxa"/>
            <w:vAlign w:val="center"/>
          </w:tcPr>
          <w:p w14:paraId="09A69A2B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3119" w:type="dxa"/>
            <w:vAlign w:val="center"/>
          </w:tcPr>
          <w:p w14:paraId="57752209" w14:textId="7C0E7040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0.98-2.21)</w:t>
            </w:r>
          </w:p>
        </w:tc>
        <w:tc>
          <w:tcPr>
            <w:tcW w:w="1786" w:type="dxa"/>
            <w:vAlign w:val="center"/>
          </w:tcPr>
          <w:p w14:paraId="43A798DF" w14:textId="6E7ACB06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1</w:t>
            </w:r>
          </w:p>
        </w:tc>
      </w:tr>
      <w:tr w:rsidR="00E01212" w14:paraId="76D9303C" w14:textId="77777777" w:rsidTr="00E01212">
        <w:tc>
          <w:tcPr>
            <w:tcW w:w="4111" w:type="dxa"/>
            <w:vAlign w:val="center"/>
          </w:tcPr>
          <w:p w14:paraId="1CA2F4B2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3119" w:type="dxa"/>
            <w:vAlign w:val="center"/>
          </w:tcPr>
          <w:p w14:paraId="32920CFC" w14:textId="5802300A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71-1.87)</w:t>
            </w:r>
          </w:p>
        </w:tc>
        <w:tc>
          <w:tcPr>
            <w:tcW w:w="1786" w:type="dxa"/>
            <w:vAlign w:val="center"/>
          </w:tcPr>
          <w:p w14:paraId="2808DB7E" w14:textId="176DFBBC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</w:tr>
      <w:tr w:rsidR="00E01212" w14:paraId="2E4415C5" w14:textId="77777777" w:rsidTr="00E01212">
        <w:tc>
          <w:tcPr>
            <w:tcW w:w="4111" w:type="dxa"/>
            <w:vAlign w:val="center"/>
          </w:tcPr>
          <w:p w14:paraId="051C683C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-CCB</w:t>
            </w:r>
          </w:p>
        </w:tc>
        <w:tc>
          <w:tcPr>
            <w:tcW w:w="3119" w:type="dxa"/>
            <w:vAlign w:val="center"/>
          </w:tcPr>
          <w:p w14:paraId="2DD771C8" w14:textId="6A082E18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90-2.15)</w:t>
            </w:r>
          </w:p>
        </w:tc>
        <w:tc>
          <w:tcPr>
            <w:tcW w:w="1786" w:type="dxa"/>
            <w:vAlign w:val="center"/>
          </w:tcPr>
          <w:p w14:paraId="3D34D109" w14:textId="02381046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E01212" w14:paraId="6DA9B0A2" w14:textId="77777777" w:rsidTr="00E01212">
        <w:tc>
          <w:tcPr>
            <w:tcW w:w="4111" w:type="dxa"/>
            <w:vAlign w:val="center"/>
          </w:tcPr>
          <w:p w14:paraId="0503F5B2" w14:textId="77777777" w:rsidR="00E01212" w:rsidRPr="005D4144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blocker</w:t>
            </w:r>
          </w:p>
        </w:tc>
        <w:tc>
          <w:tcPr>
            <w:tcW w:w="3119" w:type="dxa"/>
            <w:vAlign w:val="center"/>
          </w:tcPr>
          <w:p w14:paraId="03F559F3" w14:textId="75A1D52D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91-1.82)</w:t>
            </w:r>
          </w:p>
        </w:tc>
        <w:tc>
          <w:tcPr>
            <w:tcW w:w="1786" w:type="dxa"/>
            <w:vAlign w:val="center"/>
          </w:tcPr>
          <w:p w14:paraId="7688802A" w14:textId="207FD9CC" w:rsidR="00E01212" w:rsidRPr="00E01212" w:rsidRDefault="00E01212" w:rsidP="00E01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2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1</w:t>
            </w:r>
          </w:p>
        </w:tc>
      </w:tr>
    </w:tbl>
    <w:p w14:paraId="21EA2DEA" w14:textId="77777777" w:rsidR="00E01212" w:rsidRPr="005D4144" w:rsidRDefault="00E01212" w:rsidP="00E0121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4144">
        <w:rPr>
          <w:rFonts w:ascii="Times New Roman" w:hAnsi="Times New Roman" w:cs="Times New Roman"/>
          <w:sz w:val="24"/>
          <w:szCs w:val="24"/>
          <w:lang w:val="en-US"/>
        </w:rPr>
        <w:t xml:space="preserve">Analysis by Cox proportional hazards model. </w:t>
      </w:r>
    </w:p>
    <w:p w14:paraId="5579BCC1" w14:textId="367F6627" w:rsidR="005D4144" w:rsidRDefault="00E01212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144">
        <w:rPr>
          <w:rFonts w:ascii="Times New Roman" w:hAnsi="Times New Roman" w:cs="Times New Roman"/>
          <w:sz w:val="24"/>
          <w:szCs w:val="24"/>
          <w:lang w:val="en-US"/>
        </w:rPr>
        <w:t>AF, atrial fibrillation; CI, confidence interval; CKD, chronic kidney disease; DHP-CCB, dihydropyridine calcium channel blockers; DM, diabetes mellitus; HF, heart failure; HR, hazard ratio; MACE, major adverse cardiovascular events; MI, myocardial infarction; PD, Parkinson’s disease; PS, propensity score; RAS, renin-angiotensin sys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t</w:t>
      </w:r>
      <w:r w:rsidRPr="005D4144">
        <w:rPr>
          <w:rFonts w:ascii="Times New Roman" w:hAnsi="Times New Roman" w:cs="Times New Roman"/>
          <w:sz w:val="24"/>
          <w:szCs w:val="24"/>
          <w:lang w:val="en-US"/>
        </w:rPr>
        <w:t>em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</w:t>
      </w:r>
      <w:r w:rsidRPr="00E0121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PD</w:t>
      </w:r>
      <w:r w:rsidRPr="00E01212">
        <w:rPr>
          <w:rFonts w:ascii="Times New Roman" w:hAnsi="Times New Roman" w:cs="Times New Roman"/>
          <w:sz w:val="24"/>
          <w:szCs w:val="24"/>
        </w:rPr>
        <w:t>RS-III, Unified Parkinson’s Disease Rating Scale</w:t>
      </w:r>
      <w:r w:rsidRPr="005D414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14:paraId="08C9FBAB" w14:textId="77777777" w:rsidR="00B54129" w:rsidRDefault="00B541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6D9EAC" w14:textId="7D2D8D89" w:rsidR="007A27CB" w:rsidRDefault="00AB0069" w:rsidP="00937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Pr="00C41A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4129" w:rsidRPr="00C41ABF">
        <w:rPr>
          <w:rFonts w:ascii="Times New Roman" w:hAnsi="Times New Roman" w:cs="Times New Roman"/>
          <w:b/>
          <w:sz w:val="24"/>
          <w:szCs w:val="24"/>
        </w:rPr>
        <w:t>S</w:t>
      </w:r>
      <w:r w:rsidR="007C565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B54129" w:rsidRPr="00C41ABF">
        <w:rPr>
          <w:rFonts w:ascii="Times New Roman" w:hAnsi="Times New Roman" w:cs="Times New Roman"/>
          <w:b/>
          <w:sz w:val="24"/>
          <w:szCs w:val="24"/>
        </w:rPr>
        <w:t>.</w:t>
      </w:r>
      <w:r w:rsidR="00C41ABF" w:rsidRPr="00C41A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1ABF" w:rsidRPr="00CD0A4C">
        <w:rPr>
          <w:rFonts w:ascii="Times New Roman" w:hAnsi="Times New Roman" w:cs="Times New Roman"/>
          <w:bCs/>
          <w:sz w:val="24"/>
          <w:szCs w:val="24"/>
        </w:rPr>
        <w:t xml:space="preserve">Non-cardiovascular outcomes according to </w:t>
      </w:r>
      <w:r w:rsidR="00C15246" w:rsidRPr="00CD0A4C">
        <w:rPr>
          <w:rFonts w:ascii="Times New Roman" w:hAnsi="Times New Roman" w:cs="Times New Roman"/>
          <w:bCs/>
          <w:sz w:val="24"/>
          <w:szCs w:val="24"/>
        </w:rPr>
        <w:t>PD</w:t>
      </w:r>
      <w:r w:rsidR="00C41ABF" w:rsidRPr="00CD0A4C">
        <w:rPr>
          <w:rFonts w:ascii="Times New Roman" w:hAnsi="Times New Roman" w:cs="Times New Roman"/>
          <w:bCs/>
          <w:sz w:val="24"/>
          <w:szCs w:val="24"/>
        </w:rPr>
        <w:t xml:space="preserve"> status after propensity score match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6"/>
        <w:gridCol w:w="1552"/>
        <w:gridCol w:w="1534"/>
        <w:gridCol w:w="1007"/>
      </w:tblGrid>
      <w:tr w:rsidR="00C41ABF" w:rsidRPr="00C41ABF" w14:paraId="16BF2700" w14:textId="77777777" w:rsidTr="00821208">
        <w:trPr>
          <w:jc w:val="center"/>
        </w:trPr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A8EAA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3428" w14:textId="51FA8BC3" w:rsidR="00C41ABF" w:rsidRPr="00273400" w:rsidRDefault="00C15246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D</w:t>
            </w:r>
          </w:p>
          <w:p w14:paraId="15FFDF09" w14:textId="6C099D59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n =1,194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4FBA" w14:textId="46C18BBB" w:rsidR="00C41ABF" w:rsidRPr="00273400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Non-</w:t>
            </w:r>
            <w:r w:rsidR="00C1524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D</w:t>
            </w:r>
          </w:p>
          <w:p w14:paraId="141C167E" w14:textId="698D6ECE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n = 4,5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7986C" w14:textId="71E0C5AD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2734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*p-value</w:t>
            </w:r>
          </w:p>
        </w:tc>
      </w:tr>
      <w:tr w:rsidR="00C41ABF" w:rsidRPr="00C41ABF" w14:paraId="720BF194" w14:textId="77777777" w:rsidTr="00821208">
        <w:trPr>
          <w:jc w:val="center"/>
        </w:trPr>
        <w:tc>
          <w:tcPr>
            <w:tcW w:w="9006" w:type="dxa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99AFF" w14:textId="5EF886E5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  <w:t>Malignant neoplasm</w:t>
            </w:r>
            <w:r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lang w:val="en-US"/>
              </w:rPr>
              <w:t>s</w:t>
            </w:r>
          </w:p>
        </w:tc>
      </w:tr>
      <w:tr w:rsidR="00C41ABF" w:rsidRPr="00C41ABF" w14:paraId="6C1660D9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3FA12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Lung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64A6E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8 (0.7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2421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77 (1.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D536D" w14:textId="153F5CA4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</w:t>
            </w: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5876DEE4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8E666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Gastric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A99B0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5 (1.3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6D7D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39 (3.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F34A50" w14:textId="3AD1CDCE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</w:t>
            </w: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2997486D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1A605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Liver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5AFBD0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9 (0.8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B26EB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38 (3.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0BC5E" w14:textId="1DD1239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</w:t>
            </w: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6A528410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25531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Colorectal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AF93D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9 (0.8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487B1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31 (2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A70AB4" w14:textId="7B4F23D4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</w:t>
            </w: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089C6779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A1509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Prostate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CED6C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20 (1.7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4D0FCB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93 (2.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3A42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.40</w:t>
            </w:r>
          </w:p>
        </w:tc>
      </w:tr>
      <w:tr w:rsidR="00C41ABF" w:rsidRPr="00C41ABF" w14:paraId="699D6E9E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A4C7E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Breast cancer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57F2D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3 (1.1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CAF7F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81 (1.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864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.09</w:t>
            </w:r>
          </w:p>
        </w:tc>
      </w:tr>
      <w:tr w:rsidR="00C940C5" w:rsidRPr="00C41ABF" w14:paraId="35C2CFB6" w14:textId="77777777" w:rsidTr="00821208">
        <w:trPr>
          <w:jc w:val="center"/>
        </w:trPr>
        <w:tc>
          <w:tcPr>
            <w:tcW w:w="9006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F880B" w14:textId="73E0A28F" w:rsidR="00C940C5" w:rsidRPr="00C41ABF" w:rsidRDefault="00C940C5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US"/>
              </w:rPr>
              <w:t xml:space="preserve">Infections </w:t>
            </w:r>
          </w:p>
        </w:tc>
      </w:tr>
      <w:tr w:rsidR="00C41ABF" w:rsidRPr="00C41ABF" w14:paraId="1DE19640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7380F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Pneumonia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E611A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60 (5.0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80117E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74 (3.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2BC99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.10</w:t>
            </w:r>
          </w:p>
        </w:tc>
      </w:tr>
      <w:tr w:rsidR="00C41ABF" w:rsidRPr="00C41ABF" w14:paraId="1AAB636B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DDA68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 xml:space="preserve">Urinary tract infection/cystitis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C0BAB9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86 (7.2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C81743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187 (4.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3126D5" w14:textId="261E8343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6785A189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11AF87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 xml:space="preserve">Admission due to pneumonia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87959A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32 (2.7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82FA55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71 (1.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A4A00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0.01</w:t>
            </w:r>
          </w:p>
        </w:tc>
      </w:tr>
      <w:tr w:rsidR="00C41ABF" w:rsidRPr="00C41ABF" w14:paraId="690BE2C1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3062D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 xml:space="preserve">Admission due to urinary tract infection/cystitis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0940E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28 (2.4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CE7A1" w14:textId="77777777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27 (0.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EDFC8" w14:textId="7B9E75EE" w:rsidR="00C41ABF" w:rsidRPr="00AC29A2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</w:pP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&lt;</w:t>
            </w:r>
            <w:r w:rsidR="0077473A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  <w:r w:rsidRPr="00AC29A2">
              <w:rPr>
                <w:rFonts w:ascii="Times New Roman" w:eastAsia="굴림" w:hAnsi="Times New Roman" w:cs="Times New Roman"/>
                <w:kern w:val="0"/>
                <w:sz w:val="24"/>
                <w:szCs w:val="24"/>
                <w:lang w:val="en-US"/>
              </w:rPr>
              <w:t>.01</w:t>
            </w:r>
          </w:p>
        </w:tc>
      </w:tr>
      <w:tr w:rsidR="00C41ABF" w:rsidRPr="00C41ABF" w14:paraId="38202205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703EC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30-day mortality from pneumonia  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2E273D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7 (0.6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412F8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18 (0.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89CB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.38</w:t>
            </w:r>
          </w:p>
        </w:tc>
      </w:tr>
      <w:tr w:rsidR="00C41ABF" w:rsidRPr="00C41ABF" w14:paraId="550DF316" w14:textId="77777777" w:rsidTr="00821208">
        <w:trPr>
          <w:jc w:val="center"/>
        </w:trPr>
        <w:tc>
          <w:tcPr>
            <w:tcW w:w="49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5ECFD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30-day mortality from urinary tract infection/cystitis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17137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11382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2 (0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65BD5" w14:textId="77777777" w:rsidR="00C41ABF" w:rsidRPr="00C41ABF" w:rsidRDefault="00C41ABF" w:rsidP="00B1478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C41AB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0.15</w:t>
            </w:r>
          </w:p>
        </w:tc>
      </w:tr>
    </w:tbl>
    <w:p w14:paraId="133384BD" w14:textId="77777777" w:rsidR="00C41ABF" w:rsidRDefault="00C41ABF" w:rsidP="00C94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32202406"/>
      <w:r w:rsidRPr="00E76A06">
        <w:rPr>
          <w:rFonts w:ascii="Times New Roman" w:hAnsi="Times New Roman" w:cs="Times New Roman"/>
          <w:sz w:val="24"/>
          <w:szCs w:val="24"/>
        </w:rPr>
        <w:t>Values are presented as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A06">
        <w:rPr>
          <w:rFonts w:ascii="Times New Roman" w:hAnsi="Times New Roman" w:cs="Times New Roman"/>
          <w:sz w:val="24"/>
          <w:szCs w:val="24"/>
        </w:rPr>
        <w:t xml:space="preserve">(%). </w:t>
      </w:r>
    </w:p>
    <w:bookmarkEnd w:id="3"/>
    <w:p w14:paraId="02B6D66C" w14:textId="77777777" w:rsidR="00C940C5" w:rsidRDefault="00C940C5" w:rsidP="00C940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293F">
        <w:rPr>
          <w:rFonts w:ascii="Times New Roman" w:hAnsi="Times New Roman" w:cs="Times New Roman"/>
          <w:sz w:val="24"/>
          <w:szCs w:val="24"/>
        </w:rPr>
        <w:t>*p-value for the log-rank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89B47F" w14:textId="0B111700" w:rsidR="00C15246" w:rsidRDefault="00C152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, Parkinson’s disease.</w:t>
      </w:r>
    </w:p>
    <w:p w14:paraId="58829191" w14:textId="34B48BBD" w:rsidR="00C43895" w:rsidRDefault="00C438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D61B132" w14:textId="77777777" w:rsidR="00C43895" w:rsidRDefault="00C438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D7197F" w14:textId="0F4C4AEE" w:rsidR="00C43895" w:rsidRPr="00821208" w:rsidRDefault="002C1011" w:rsidP="008212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20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7C565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C43895" w:rsidRPr="00821208">
        <w:rPr>
          <w:rFonts w:ascii="Times New Roman" w:hAnsi="Times New Roman" w:cs="Times New Roman"/>
          <w:sz w:val="24"/>
          <w:szCs w:val="24"/>
        </w:rPr>
        <w:t>.</w:t>
      </w:r>
      <w:r w:rsidR="004A29EE" w:rsidRPr="00821208">
        <w:rPr>
          <w:rFonts w:ascii="Times New Roman" w:hAnsi="Times New Roman" w:cs="Times New Roman"/>
          <w:sz w:val="24"/>
          <w:szCs w:val="24"/>
        </w:rPr>
        <w:t xml:space="preserve"> Effect of PD on </w:t>
      </w:r>
      <w:r w:rsidR="00737CD9" w:rsidRPr="00821208">
        <w:rPr>
          <w:rFonts w:ascii="Times New Roman" w:hAnsi="Times New Roman" w:cs="Times New Roman"/>
          <w:sz w:val="24"/>
          <w:szCs w:val="24"/>
        </w:rPr>
        <w:t>cardiovascular and non-cardiovascular</w:t>
      </w:r>
      <w:r w:rsidR="004A29EE" w:rsidRPr="00821208">
        <w:rPr>
          <w:rFonts w:ascii="Times New Roman" w:hAnsi="Times New Roman" w:cs="Times New Roman"/>
          <w:sz w:val="24"/>
          <w:szCs w:val="24"/>
        </w:rPr>
        <w:t xml:space="preserve"> outcomes</w:t>
      </w:r>
      <w:r w:rsidR="00004030" w:rsidRPr="00821208">
        <w:rPr>
          <w:rFonts w:ascii="Times New Roman" w:hAnsi="Times New Roman" w:cs="Times New Roman"/>
          <w:sz w:val="24"/>
          <w:szCs w:val="24"/>
        </w:rPr>
        <w:t xml:space="preserve"> </w:t>
      </w:r>
      <w:r w:rsidR="004378BF" w:rsidRPr="00821208">
        <w:rPr>
          <w:rFonts w:ascii="Times New Roman" w:hAnsi="Times New Roman" w:cs="Times New Roman"/>
          <w:sz w:val="24"/>
          <w:szCs w:val="24"/>
        </w:rPr>
        <w:t>in the PS-matched cohor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402"/>
        <w:gridCol w:w="2075"/>
      </w:tblGrid>
      <w:tr w:rsidR="00A3451C" w:rsidRPr="00821208" w14:paraId="3C861C1F" w14:textId="77777777" w:rsidTr="0082120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B06E971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33664D2" w14:textId="4EF58183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8C6C526" w14:textId="5F357E30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3451C" w:rsidRPr="00821208" w14:paraId="40076740" w14:textId="77777777" w:rsidTr="00821208">
        <w:tc>
          <w:tcPr>
            <w:tcW w:w="3539" w:type="dxa"/>
            <w:tcBorders>
              <w:top w:val="single" w:sz="4" w:space="0" w:color="auto"/>
            </w:tcBorders>
          </w:tcPr>
          <w:p w14:paraId="1AEEACF6" w14:textId="3696234B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outcom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6E11CA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6AD439C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51C" w:rsidRPr="00821208" w14:paraId="3017F0A4" w14:textId="77777777" w:rsidTr="00821208">
        <w:tc>
          <w:tcPr>
            <w:tcW w:w="3539" w:type="dxa"/>
          </w:tcPr>
          <w:p w14:paraId="7FF19884" w14:textId="72BF368E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3402" w:type="dxa"/>
          </w:tcPr>
          <w:p w14:paraId="7274F630" w14:textId="55ADC141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01 [0.86;1.17]</w:t>
            </w:r>
          </w:p>
        </w:tc>
        <w:tc>
          <w:tcPr>
            <w:tcW w:w="2075" w:type="dxa"/>
          </w:tcPr>
          <w:p w14:paraId="0C15818F" w14:textId="53D8ED1E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A3451C" w:rsidRPr="00821208" w14:paraId="03CE14CC" w14:textId="77777777" w:rsidTr="00821208">
        <w:tc>
          <w:tcPr>
            <w:tcW w:w="3539" w:type="dxa"/>
          </w:tcPr>
          <w:p w14:paraId="21778511" w14:textId="284E0D2D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CV death </w:t>
            </w:r>
          </w:p>
        </w:tc>
        <w:tc>
          <w:tcPr>
            <w:tcW w:w="3402" w:type="dxa"/>
          </w:tcPr>
          <w:p w14:paraId="0138AD94" w14:textId="63E640F3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26 [0.72;2.23]</w:t>
            </w:r>
          </w:p>
        </w:tc>
        <w:tc>
          <w:tcPr>
            <w:tcW w:w="2075" w:type="dxa"/>
          </w:tcPr>
          <w:p w14:paraId="7667B66B" w14:textId="7A57D412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A3451C" w:rsidRPr="00821208" w14:paraId="0F2223AE" w14:textId="77777777" w:rsidTr="00821208">
        <w:tc>
          <w:tcPr>
            <w:tcW w:w="3539" w:type="dxa"/>
          </w:tcPr>
          <w:p w14:paraId="140080BF" w14:textId="53891701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402" w:type="dxa"/>
          </w:tcPr>
          <w:p w14:paraId="7257E06C" w14:textId="24A3E0E2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17 [0.67;2.05]</w:t>
            </w:r>
          </w:p>
        </w:tc>
        <w:tc>
          <w:tcPr>
            <w:tcW w:w="2075" w:type="dxa"/>
          </w:tcPr>
          <w:p w14:paraId="3049828D" w14:textId="54698E98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A3451C" w:rsidRPr="00821208" w14:paraId="66D7E327" w14:textId="77777777" w:rsidTr="00821208">
        <w:tc>
          <w:tcPr>
            <w:tcW w:w="3539" w:type="dxa"/>
          </w:tcPr>
          <w:p w14:paraId="2BBF967D" w14:textId="32912C12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MI </w:t>
            </w:r>
          </w:p>
        </w:tc>
        <w:tc>
          <w:tcPr>
            <w:tcW w:w="3402" w:type="dxa"/>
          </w:tcPr>
          <w:p w14:paraId="6FFD0FCD" w14:textId="4662843B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88 [0.56;1.39]</w:t>
            </w:r>
          </w:p>
        </w:tc>
        <w:tc>
          <w:tcPr>
            <w:tcW w:w="2075" w:type="dxa"/>
          </w:tcPr>
          <w:p w14:paraId="5A5415DF" w14:textId="0781D6FA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A3451C" w:rsidRPr="00821208" w14:paraId="1DB37965" w14:textId="77777777" w:rsidTr="00821208">
        <w:tc>
          <w:tcPr>
            <w:tcW w:w="3539" w:type="dxa"/>
          </w:tcPr>
          <w:p w14:paraId="03323287" w14:textId="3A396A06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HF hospitalization </w:t>
            </w:r>
          </w:p>
        </w:tc>
        <w:tc>
          <w:tcPr>
            <w:tcW w:w="3402" w:type="dxa"/>
          </w:tcPr>
          <w:p w14:paraId="37C912FA" w14:textId="013FAD9E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05 [0.90;1.24]</w:t>
            </w:r>
          </w:p>
        </w:tc>
        <w:tc>
          <w:tcPr>
            <w:tcW w:w="2075" w:type="dxa"/>
          </w:tcPr>
          <w:p w14:paraId="37E9C190" w14:textId="592BDACB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3451C" w:rsidRPr="00821208" w14:paraId="61339D73" w14:textId="77777777" w:rsidTr="00821208">
        <w:tc>
          <w:tcPr>
            <w:tcW w:w="3539" w:type="dxa"/>
          </w:tcPr>
          <w:p w14:paraId="0A36775C" w14:textId="08D4991B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All-cause death </w:t>
            </w:r>
          </w:p>
        </w:tc>
        <w:tc>
          <w:tcPr>
            <w:tcW w:w="3402" w:type="dxa"/>
          </w:tcPr>
          <w:p w14:paraId="668DC0E3" w14:textId="00BA677C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85 [0.59;1.23]</w:t>
            </w:r>
          </w:p>
        </w:tc>
        <w:tc>
          <w:tcPr>
            <w:tcW w:w="2075" w:type="dxa"/>
          </w:tcPr>
          <w:p w14:paraId="672DC035" w14:textId="4A08C016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A3451C" w:rsidRPr="00821208" w14:paraId="0E240CF0" w14:textId="77777777" w:rsidTr="00821208">
        <w:tc>
          <w:tcPr>
            <w:tcW w:w="3539" w:type="dxa"/>
          </w:tcPr>
          <w:p w14:paraId="2F582710" w14:textId="4A0590DC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s</w:t>
            </w:r>
          </w:p>
        </w:tc>
        <w:tc>
          <w:tcPr>
            <w:tcW w:w="3402" w:type="dxa"/>
          </w:tcPr>
          <w:p w14:paraId="63DF50A6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0925E738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51C" w:rsidRPr="00821208" w14:paraId="0BAD5DB6" w14:textId="77777777" w:rsidTr="00821208">
        <w:tc>
          <w:tcPr>
            <w:tcW w:w="3539" w:type="dxa"/>
          </w:tcPr>
          <w:p w14:paraId="69E90165" w14:textId="1D917C44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</w:tc>
        <w:tc>
          <w:tcPr>
            <w:tcW w:w="3402" w:type="dxa"/>
          </w:tcPr>
          <w:p w14:paraId="2AE76525" w14:textId="44F21E00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27 [0.94;1.71]</w:t>
            </w:r>
          </w:p>
        </w:tc>
        <w:tc>
          <w:tcPr>
            <w:tcW w:w="2075" w:type="dxa"/>
          </w:tcPr>
          <w:p w14:paraId="0A201409" w14:textId="601AB233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451C" w:rsidRPr="00821208" w14:paraId="3D6D0A05" w14:textId="77777777" w:rsidTr="00821208">
        <w:tc>
          <w:tcPr>
            <w:tcW w:w="3539" w:type="dxa"/>
          </w:tcPr>
          <w:p w14:paraId="03EB9926" w14:textId="289B64FF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UTI </w:t>
            </w:r>
          </w:p>
        </w:tc>
        <w:tc>
          <w:tcPr>
            <w:tcW w:w="3402" w:type="dxa"/>
          </w:tcPr>
          <w:p w14:paraId="005EFC9B" w14:textId="5624F99E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73 [1.33;2.24]</w:t>
            </w:r>
          </w:p>
        </w:tc>
        <w:tc>
          <w:tcPr>
            <w:tcW w:w="2075" w:type="dxa"/>
          </w:tcPr>
          <w:p w14:paraId="570D89D1" w14:textId="2B2DCEAA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451C" w:rsidRPr="00821208" w14:paraId="5AC4A784" w14:textId="77777777" w:rsidTr="00821208">
        <w:tc>
          <w:tcPr>
            <w:tcW w:w="3539" w:type="dxa"/>
          </w:tcPr>
          <w:p w14:paraId="48E98289" w14:textId="7BF9664F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Pneumonia 30-day mortality</w:t>
            </w:r>
          </w:p>
        </w:tc>
        <w:tc>
          <w:tcPr>
            <w:tcW w:w="3402" w:type="dxa"/>
          </w:tcPr>
          <w:p w14:paraId="41419D8F" w14:textId="36CD8A73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1.48 [0.62;3.53]</w:t>
            </w:r>
          </w:p>
        </w:tc>
        <w:tc>
          <w:tcPr>
            <w:tcW w:w="2075" w:type="dxa"/>
          </w:tcPr>
          <w:p w14:paraId="0D463DFC" w14:textId="5DBCC417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A3451C" w:rsidRPr="00821208" w14:paraId="546D3006" w14:textId="77777777" w:rsidTr="00821208">
        <w:tc>
          <w:tcPr>
            <w:tcW w:w="3539" w:type="dxa"/>
          </w:tcPr>
          <w:p w14:paraId="52232487" w14:textId="4D563B3F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UTI 30-day mortality </w:t>
            </w:r>
          </w:p>
        </w:tc>
        <w:tc>
          <w:tcPr>
            <w:tcW w:w="3402" w:type="dxa"/>
          </w:tcPr>
          <w:p w14:paraId="293D2A75" w14:textId="440529C9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3.79 [0.53;26.93]</w:t>
            </w:r>
          </w:p>
        </w:tc>
        <w:tc>
          <w:tcPr>
            <w:tcW w:w="2075" w:type="dxa"/>
          </w:tcPr>
          <w:p w14:paraId="2A92950F" w14:textId="2AC45418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3451C" w:rsidRPr="00821208" w14:paraId="06FBE6E9" w14:textId="77777777" w:rsidTr="00821208">
        <w:tc>
          <w:tcPr>
            <w:tcW w:w="3539" w:type="dxa"/>
          </w:tcPr>
          <w:p w14:paraId="6D434041" w14:textId="3D33EFEB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t neoplasms</w:t>
            </w:r>
          </w:p>
        </w:tc>
        <w:tc>
          <w:tcPr>
            <w:tcW w:w="3402" w:type="dxa"/>
          </w:tcPr>
          <w:p w14:paraId="48050083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02F18805" w14:textId="77777777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51C" w:rsidRPr="00821208" w14:paraId="4DCEC731" w14:textId="77777777" w:rsidTr="00821208">
        <w:tc>
          <w:tcPr>
            <w:tcW w:w="3539" w:type="dxa"/>
          </w:tcPr>
          <w:p w14:paraId="09AD85FF" w14:textId="7A5605C8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3402" w:type="dxa"/>
          </w:tcPr>
          <w:p w14:paraId="60FA3F88" w14:textId="0EAEFF5F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40 [0.19;0.83]</w:t>
            </w:r>
          </w:p>
        </w:tc>
        <w:tc>
          <w:tcPr>
            <w:tcW w:w="2075" w:type="dxa"/>
          </w:tcPr>
          <w:p w14:paraId="7B643193" w14:textId="04DB4DE8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A3451C" w:rsidRPr="00821208" w14:paraId="130D973E" w14:textId="77777777" w:rsidTr="00821208">
        <w:tc>
          <w:tcPr>
            <w:tcW w:w="3539" w:type="dxa"/>
          </w:tcPr>
          <w:p w14:paraId="2E2FCD0C" w14:textId="09C6669A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Gastric cancer  </w:t>
            </w:r>
          </w:p>
        </w:tc>
        <w:tc>
          <w:tcPr>
            <w:tcW w:w="3402" w:type="dxa"/>
          </w:tcPr>
          <w:p w14:paraId="7ADA00ED" w14:textId="67574099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39 [0.22;0.67]</w:t>
            </w:r>
          </w:p>
        </w:tc>
        <w:tc>
          <w:tcPr>
            <w:tcW w:w="2075" w:type="dxa"/>
          </w:tcPr>
          <w:p w14:paraId="18626D73" w14:textId="31D6B69F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451C" w:rsidRPr="00821208" w14:paraId="7477C31E" w14:textId="77777777" w:rsidTr="00821208">
        <w:tc>
          <w:tcPr>
            <w:tcW w:w="3539" w:type="dxa"/>
          </w:tcPr>
          <w:p w14:paraId="47211887" w14:textId="76131EB1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Colorectal cancer </w:t>
            </w:r>
          </w:p>
        </w:tc>
        <w:tc>
          <w:tcPr>
            <w:tcW w:w="3402" w:type="dxa"/>
          </w:tcPr>
          <w:p w14:paraId="5BB6D74C" w14:textId="59D0CF93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26 [0.13;0.51]</w:t>
            </w:r>
          </w:p>
        </w:tc>
        <w:tc>
          <w:tcPr>
            <w:tcW w:w="2075" w:type="dxa"/>
          </w:tcPr>
          <w:p w14:paraId="106E59CD" w14:textId="253E18FA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451C" w:rsidRPr="00821208" w14:paraId="66E49C45" w14:textId="77777777" w:rsidTr="00821208">
        <w:tc>
          <w:tcPr>
            <w:tcW w:w="3539" w:type="dxa"/>
          </w:tcPr>
          <w:p w14:paraId="76FEED30" w14:textId="594A1795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Liver cancer </w:t>
            </w:r>
          </w:p>
        </w:tc>
        <w:tc>
          <w:tcPr>
            <w:tcW w:w="3402" w:type="dxa"/>
          </w:tcPr>
          <w:p w14:paraId="2CDE3B22" w14:textId="496E7D70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25 [0.13;0.49]</w:t>
            </w:r>
          </w:p>
        </w:tc>
        <w:tc>
          <w:tcPr>
            <w:tcW w:w="2075" w:type="dxa"/>
          </w:tcPr>
          <w:p w14:paraId="648F4205" w14:textId="437903D2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451C" w:rsidRPr="00821208" w14:paraId="40C3DF32" w14:textId="77777777" w:rsidTr="00821208">
        <w:tc>
          <w:tcPr>
            <w:tcW w:w="3539" w:type="dxa"/>
          </w:tcPr>
          <w:p w14:paraId="2C09DC48" w14:textId="1B0DEB5C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Prostate cancer </w:t>
            </w:r>
          </w:p>
        </w:tc>
        <w:tc>
          <w:tcPr>
            <w:tcW w:w="3402" w:type="dxa"/>
          </w:tcPr>
          <w:p w14:paraId="11546F08" w14:textId="700F96AD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83 [0.51;1.34]</w:t>
            </w:r>
          </w:p>
        </w:tc>
        <w:tc>
          <w:tcPr>
            <w:tcW w:w="2075" w:type="dxa"/>
          </w:tcPr>
          <w:p w14:paraId="6F343436" w14:textId="379A68D0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3451C" w:rsidRPr="00821208" w14:paraId="69889A81" w14:textId="77777777" w:rsidTr="00821208">
        <w:tc>
          <w:tcPr>
            <w:tcW w:w="3539" w:type="dxa"/>
          </w:tcPr>
          <w:p w14:paraId="2CEA88DC" w14:textId="052BFB71" w:rsidR="00A3451C" w:rsidRPr="00821208" w:rsidRDefault="00A3451C" w:rsidP="00726236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</w:p>
        </w:tc>
        <w:tc>
          <w:tcPr>
            <w:tcW w:w="3402" w:type="dxa"/>
          </w:tcPr>
          <w:p w14:paraId="3C9133EB" w14:textId="0251ACE0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57 [0.31;1.04]</w:t>
            </w:r>
          </w:p>
        </w:tc>
        <w:tc>
          <w:tcPr>
            <w:tcW w:w="2075" w:type="dxa"/>
          </w:tcPr>
          <w:p w14:paraId="2981899A" w14:textId="0264D3F7" w:rsidR="00A3451C" w:rsidRPr="00821208" w:rsidRDefault="000234B6" w:rsidP="0072623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08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</w:tr>
    </w:tbl>
    <w:p w14:paraId="7CCD05C9" w14:textId="1D30C7CE" w:rsidR="00C43895" w:rsidRPr="00B93A8E" w:rsidRDefault="00B93A8E" w:rsidP="008212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, confidence interval; CV, cardiovascular; HF, heart failure; HR, hazard ratio; MACE, major adverse cardiovascular events; MI, myocardial infarction; PD, Parkin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disease; PS, </w:t>
      </w:r>
      <w:r>
        <w:rPr>
          <w:rFonts w:ascii="Times New Roman" w:hAnsi="Times New Roman" w:cs="Times New Roman"/>
          <w:sz w:val="24"/>
          <w:szCs w:val="24"/>
        </w:rPr>
        <w:t>propensity</w:t>
      </w:r>
      <w:r>
        <w:rPr>
          <w:rFonts w:ascii="Times New Roman" w:hAnsi="Times New Roman" w:cs="Times New Roman" w:hint="eastAsia"/>
          <w:sz w:val="24"/>
          <w:szCs w:val="24"/>
        </w:rPr>
        <w:t xml:space="preserve"> score; UTI, urinary tract infection.</w:t>
      </w:r>
    </w:p>
    <w:p w14:paraId="57D585B9" w14:textId="77777777" w:rsidR="00F121AC" w:rsidRDefault="00F121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F121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EA458" w14:textId="77777777" w:rsidR="0097110C" w:rsidRDefault="0097110C" w:rsidP="007A27CB">
      <w:pPr>
        <w:spacing w:after="0" w:line="240" w:lineRule="auto"/>
      </w:pPr>
      <w:r>
        <w:separator/>
      </w:r>
    </w:p>
  </w:endnote>
  <w:endnote w:type="continuationSeparator" w:id="0">
    <w:p w14:paraId="394ABDAC" w14:textId="77777777" w:rsidR="0097110C" w:rsidRDefault="0097110C" w:rsidP="007A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73A45" w14:textId="77777777" w:rsidR="0097110C" w:rsidRDefault="0097110C" w:rsidP="007A27CB">
      <w:pPr>
        <w:spacing w:after="0" w:line="240" w:lineRule="auto"/>
      </w:pPr>
      <w:r>
        <w:separator/>
      </w:r>
    </w:p>
  </w:footnote>
  <w:footnote w:type="continuationSeparator" w:id="0">
    <w:p w14:paraId="7990D239" w14:textId="77777777" w:rsidR="0097110C" w:rsidRDefault="0097110C" w:rsidP="007A2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A741D"/>
    <w:multiLevelType w:val="hybridMultilevel"/>
    <w:tmpl w:val="EF6827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3D5F81"/>
    <w:multiLevelType w:val="hybridMultilevel"/>
    <w:tmpl w:val="606EDD68"/>
    <w:lvl w:ilvl="0" w:tplc="E6445786">
      <w:start w:val="1"/>
      <w:numFmt w:val="decimal"/>
      <w:lvlText w:val="%1."/>
      <w:lvlJc w:val="left"/>
      <w:pPr>
        <w:ind w:left="800" w:hanging="360"/>
      </w:pPr>
      <w:rPr>
        <w:rFonts w:hint="default"/>
        <w:b w:val="0"/>
        <w:bCs w:val="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5796CAA"/>
    <w:multiLevelType w:val="hybridMultilevel"/>
    <w:tmpl w:val="FAD2F398"/>
    <w:lvl w:ilvl="0" w:tplc="E55A34B8">
      <w:start w:val="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B867916"/>
    <w:multiLevelType w:val="hybridMultilevel"/>
    <w:tmpl w:val="EF682778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1033EF4"/>
    <w:multiLevelType w:val="hybridMultilevel"/>
    <w:tmpl w:val="FDCE6A34"/>
    <w:lvl w:ilvl="0" w:tplc="E6445786">
      <w:start w:val="1"/>
      <w:numFmt w:val="decimal"/>
      <w:lvlText w:val="%1."/>
      <w:lvlJc w:val="left"/>
      <w:pPr>
        <w:ind w:left="800" w:hanging="360"/>
      </w:pPr>
      <w:rPr>
        <w:rFonts w:hint="default"/>
        <w:b w:val="0"/>
        <w:bCs w:val="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2E7"/>
    <w:rsid w:val="00004030"/>
    <w:rsid w:val="000234B6"/>
    <w:rsid w:val="00023CB3"/>
    <w:rsid w:val="000E3031"/>
    <w:rsid w:val="0010666E"/>
    <w:rsid w:val="00172090"/>
    <w:rsid w:val="001E580A"/>
    <w:rsid w:val="00237DF9"/>
    <w:rsid w:val="002544B6"/>
    <w:rsid w:val="002601DE"/>
    <w:rsid w:val="00266106"/>
    <w:rsid w:val="00275DD8"/>
    <w:rsid w:val="00293E5A"/>
    <w:rsid w:val="00294227"/>
    <w:rsid w:val="002B59E7"/>
    <w:rsid w:val="002C1011"/>
    <w:rsid w:val="002F52E7"/>
    <w:rsid w:val="003000F5"/>
    <w:rsid w:val="003268B6"/>
    <w:rsid w:val="00387BEF"/>
    <w:rsid w:val="003C4542"/>
    <w:rsid w:val="003D06A3"/>
    <w:rsid w:val="004378BF"/>
    <w:rsid w:val="004469B8"/>
    <w:rsid w:val="004A29EE"/>
    <w:rsid w:val="004D2533"/>
    <w:rsid w:val="00522796"/>
    <w:rsid w:val="005311F6"/>
    <w:rsid w:val="0056223C"/>
    <w:rsid w:val="005829EF"/>
    <w:rsid w:val="005D4144"/>
    <w:rsid w:val="0061439C"/>
    <w:rsid w:val="006434B2"/>
    <w:rsid w:val="006448FF"/>
    <w:rsid w:val="006557A5"/>
    <w:rsid w:val="00662CA3"/>
    <w:rsid w:val="006A7F4B"/>
    <w:rsid w:val="006D7373"/>
    <w:rsid w:val="006F639B"/>
    <w:rsid w:val="00726236"/>
    <w:rsid w:val="00734BAC"/>
    <w:rsid w:val="00737CD9"/>
    <w:rsid w:val="007426EA"/>
    <w:rsid w:val="00752AF1"/>
    <w:rsid w:val="0077473A"/>
    <w:rsid w:val="007A27CB"/>
    <w:rsid w:val="007C565F"/>
    <w:rsid w:val="00821208"/>
    <w:rsid w:val="008317C6"/>
    <w:rsid w:val="00901E71"/>
    <w:rsid w:val="0090408B"/>
    <w:rsid w:val="00937CF3"/>
    <w:rsid w:val="0095597A"/>
    <w:rsid w:val="0097110C"/>
    <w:rsid w:val="0097293F"/>
    <w:rsid w:val="009B4AC3"/>
    <w:rsid w:val="009D3911"/>
    <w:rsid w:val="009D5FF1"/>
    <w:rsid w:val="009F2EE4"/>
    <w:rsid w:val="00A108D5"/>
    <w:rsid w:val="00A3451C"/>
    <w:rsid w:val="00A725AB"/>
    <w:rsid w:val="00A76FB0"/>
    <w:rsid w:val="00A80C22"/>
    <w:rsid w:val="00A87EED"/>
    <w:rsid w:val="00AB0069"/>
    <w:rsid w:val="00AB6AF8"/>
    <w:rsid w:val="00AC29A2"/>
    <w:rsid w:val="00B14786"/>
    <w:rsid w:val="00B54129"/>
    <w:rsid w:val="00B742E7"/>
    <w:rsid w:val="00B92AE2"/>
    <w:rsid w:val="00B93A8E"/>
    <w:rsid w:val="00B94E7C"/>
    <w:rsid w:val="00BC7157"/>
    <w:rsid w:val="00BD4DEB"/>
    <w:rsid w:val="00C15246"/>
    <w:rsid w:val="00C41ABF"/>
    <w:rsid w:val="00C43895"/>
    <w:rsid w:val="00C62EE3"/>
    <w:rsid w:val="00C73FF5"/>
    <w:rsid w:val="00C9335B"/>
    <w:rsid w:val="00C940C5"/>
    <w:rsid w:val="00CD0A4C"/>
    <w:rsid w:val="00CD2972"/>
    <w:rsid w:val="00CF3AB3"/>
    <w:rsid w:val="00D209CB"/>
    <w:rsid w:val="00D45A7E"/>
    <w:rsid w:val="00D95434"/>
    <w:rsid w:val="00DC521C"/>
    <w:rsid w:val="00DD5179"/>
    <w:rsid w:val="00E01212"/>
    <w:rsid w:val="00E17CD2"/>
    <w:rsid w:val="00E63DD2"/>
    <w:rsid w:val="00EC63BC"/>
    <w:rsid w:val="00F121AC"/>
    <w:rsid w:val="00F122BE"/>
    <w:rsid w:val="00F826DD"/>
    <w:rsid w:val="00F908F4"/>
    <w:rsid w:val="00FE6FF8"/>
    <w:rsid w:val="00FF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DA0F7"/>
  <w15:chartTrackingRefBased/>
  <w15:docId w15:val="{9D972F3E-9B45-4FF9-AAB4-0A3C90AA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7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27CB"/>
    <w:rPr>
      <w:lang w:val="en-GB"/>
    </w:rPr>
  </w:style>
  <w:style w:type="paragraph" w:styleId="a4">
    <w:name w:val="footer"/>
    <w:basedOn w:val="a"/>
    <w:link w:val="Char0"/>
    <w:uiPriority w:val="99"/>
    <w:unhideWhenUsed/>
    <w:rsid w:val="007A27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27CB"/>
    <w:rPr>
      <w:lang w:val="en-GB"/>
    </w:rPr>
  </w:style>
  <w:style w:type="table" w:styleId="a5">
    <w:name w:val="Table Grid"/>
    <w:basedOn w:val="a1"/>
    <w:uiPriority w:val="39"/>
    <w:rsid w:val="007A2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92AE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62022">
          <w:marLeft w:val="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2</TotalTime>
  <Pages>10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4-05-15T09:16:00Z</dcterms:created>
  <dcterms:modified xsi:type="dcterms:W3CDTF">2024-07-21T14:19:00Z</dcterms:modified>
</cp:coreProperties>
</file>